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D5875" w14:textId="565FEB89" w:rsidR="00C15E20" w:rsidRPr="00386D4A" w:rsidRDefault="002F5316" w:rsidP="0079660E">
      <w:pPr>
        <w:overflowPunct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  <w:r w:rsidRPr="00386D4A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14:paraId="02AFF0AF" w14:textId="030A8FE3" w:rsidR="000A4B04" w:rsidRPr="00386D4A" w:rsidRDefault="000A4B04" w:rsidP="0079660E">
      <w:pPr>
        <w:overflowPunct w:val="0"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FDD4FC8" w14:textId="329F0A11" w:rsidR="0064620D" w:rsidRPr="00386D4A" w:rsidRDefault="0011213F" w:rsidP="0064620D">
      <w:pPr>
        <w:snapToGrid w:val="0"/>
        <w:spacing w:after="0" w:line="360" w:lineRule="auto"/>
        <w:jc w:val="both"/>
        <w:rPr>
          <w:rFonts w:ascii="Times New Roman" w:eastAsia="한컴바탕" w:hAnsi="Times New Roman" w:cs="Times New Roman"/>
          <w:bCs/>
          <w:color w:val="000000" w:themeColor="text1"/>
        </w:rPr>
      </w:pPr>
      <w:r w:rsidRPr="00386D4A">
        <w:rPr>
          <w:rFonts w:ascii="Times New Roman" w:eastAsia="한컴바탕" w:hAnsi="Times New Roman" w:cs="Times New Roman"/>
          <w:bCs/>
          <w:noProof/>
          <w:color w:val="000000" w:themeColor="text1"/>
        </w:rPr>
        <w:drawing>
          <wp:inline distT="0" distB="0" distL="0" distR="0" wp14:anchorId="4EB868DB" wp14:editId="6F920401">
            <wp:extent cx="5953125" cy="23257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233" cy="2330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76C2A3" w14:textId="64053185" w:rsidR="00C15E20" w:rsidRPr="00386D4A" w:rsidRDefault="002F5316" w:rsidP="0064620D">
      <w:pPr>
        <w:snapToGrid w:val="0"/>
        <w:spacing w:after="0" w:line="360" w:lineRule="auto"/>
        <w:jc w:val="both"/>
        <w:rPr>
          <w:rFonts w:ascii="Times New Roman" w:eastAsia="Malgun Gothic" w:hAnsi="Times New Roman" w:cs="Times New Roman"/>
          <w:color w:val="000000" w:themeColor="text1"/>
        </w:rPr>
      </w:pPr>
      <w:r w:rsidRPr="00386D4A">
        <w:rPr>
          <w:rFonts w:ascii="Times New Roman" w:eastAsia="한컴바탕" w:hAnsi="Times New Roman" w:cs="Times New Roman"/>
          <w:bCs/>
          <w:color w:val="000000" w:themeColor="text1"/>
        </w:rPr>
        <w:t>Fig. S1.</w:t>
      </w:r>
      <w:r w:rsidR="00EB0165" w:rsidRPr="00386D4A">
        <w:rPr>
          <w:rFonts w:ascii="Times New Roman" w:eastAsia="한컴바탕" w:hAnsi="Times New Roman" w:cs="Times New Roman"/>
          <w:bCs/>
          <w:color w:val="000000" w:themeColor="text1"/>
        </w:rPr>
        <w:t xml:space="preserve"> L</w:t>
      </w:r>
      <w:r w:rsidRPr="00386D4A">
        <w:rPr>
          <w:rFonts w:ascii="Times New Roman" w:eastAsia="한컴바탕" w:hAnsi="Times New Roman" w:cs="Times New Roman"/>
          <w:bCs/>
          <w:color w:val="000000" w:themeColor="text1"/>
        </w:rPr>
        <w:t>ight treatment system used in this study.</w:t>
      </w:r>
      <w:r w:rsidRPr="00386D4A">
        <w:rPr>
          <w:rFonts w:ascii="Times New Roman" w:hAnsi="Times New Roman" w:cs="Times New Roman"/>
          <w:color w:val="000000" w:themeColor="text1"/>
        </w:rPr>
        <w:t xml:space="preserve"> The LED sources </w:t>
      </w:r>
      <w:r w:rsidR="00905DEE" w:rsidRPr="00386D4A">
        <w:rPr>
          <w:rFonts w:ascii="Times New Roman" w:hAnsi="Times New Roman" w:cs="Times New Roman"/>
          <w:color w:val="000000" w:themeColor="text1"/>
        </w:rPr>
        <w:t>emitting</w:t>
      </w:r>
      <w:r w:rsidRPr="00386D4A">
        <w:rPr>
          <w:rFonts w:ascii="Times New Roman" w:hAnsi="Times New Roman" w:cs="Times New Roman"/>
          <w:color w:val="000000" w:themeColor="text1"/>
        </w:rPr>
        <w:t xml:space="preserve"> specific light wavelength, red (645 nm), green (524 nm), blue (458 nm), and white (broad spectrum) light, </w:t>
      </w:r>
      <w:r w:rsidRPr="00386D4A">
        <w:rPr>
          <w:rFonts w:ascii="Times New Roman" w:eastAsia="Malgun Gothic" w:hAnsi="Times New Roman" w:cs="Times New Roman"/>
          <w:color w:val="000000" w:themeColor="text1"/>
        </w:rPr>
        <w:t xml:space="preserve">were installed in upper sealings of chambers. The LEDs were </w:t>
      </w:r>
      <w:r w:rsidRPr="00386D4A">
        <w:rPr>
          <w:rFonts w:ascii="Times New Roman" w:hAnsi="Times New Roman" w:cs="Times New Roman"/>
          <w:color w:val="000000" w:themeColor="text1"/>
        </w:rPr>
        <w:t xml:space="preserve">connected to a circuit box that allows the control of intensity for each wavelength. The chambers were equipped with air channels and </w:t>
      </w:r>
      <w:r w:rsidR="0011213F" w:rsidRPr="00386D4A">
        <w:rPr>
          <w:rFonts w:ascii="Times New Roman" w:hAnsi="Times New Roman" w:cs="Times New Roman"/>
          <w:color w:val="000000" w:themeColor="text1"/>
        </w:rPr>
        <w:t>enclosed with light impenetrable black walls</w:t>
      </w:r>
      <w:r w:rsidRPr="00386D4A">
        <w:rPr>
          <w:rFonts w:ascii="Times New Roman" w:eastAsia="Malgun Gothic" w:hAnsi="Times New Roman" w:cs="Times New Roman"/>
          <w:color w:val="000000" w:themeColor="text1"/>
        </w:rPr>
        <w:t xml:space="preserve"> to prevent external light interference. </w:t>
      </w:r>
      <w:r w:rsidR="00EB0165" w:rsidRPr="00386D4A">
        <w:rPr>
          <w:rFonts w:ascii="Times New Roman" w:eastAsia="Malgun Gothic" w:hAnsi="Times New Roman" w:cs="Times New Roman"/>
          <w:color w:val="000000" w:themeColor="text1"/>
        </w:rPr>
        <w:t>(A, B) Schematic diagram and actual images (opened and closed view) of the light treatment system used in the study, respectively.</w:t>
      </w:r>
    </w:p>
    <w:p w14:paraId="662AC60C" w14:textId="77777777" w:rsidR="000A4B04" w:rsidRPr="00386D4A" w:rsidRDefault="000A4B04" w:rsidP="0064620D">
      <w:pPr>
        <w:snapToGrid w:val="0"/>
        <w:spacing w:after="0" w:line="360" w:lineRule="auto"/>
        <w:jc w:val="both"/>
        <w:rPr>
          <w:rFonts w:ascii="Times New Roman" w:eastAsia="Malgun Gothic" w:hAnsi="Times New Roman" w:cs="Times New Roman"/>
          <w:color w:val="000000" w:themeColor="text1"/>
        </w:rPr>
      </w:pPr>
    </w:p>
    <w:p w14:paraId="0A81FD6A" w14:textId="236CC964" w:rsidR="00C15E20" w:rsidRPr="00386D4A" w:rsidRDefault="00C15E20" w:rsidP="0064620D">
      <w:pPr>
        <w:overflowPunct w:val="0"/>
        <w:adjustRightInd w:val="0"/>
        <w:snapToGrid w:val="0"/>
        <w:spacing w:after="0" w:line="360" w:lineRule="auto"/>
        <w:jc w:val="both"/>
        <w:rPr>
          <w:rFonts w:ascii="Times New Roman" w:eastAsia="Batang" w:hAnsi="Times New Roman" w:cs="Times New Roman"/>
          <w:color w:val="000000" w:themeColor="text1"/>
        </w:rPr>
      </w:pPr>
    </w:p>
    <w:p w14:paraId="6E9C611B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5AEED002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370AD8A1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519AE146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5F0D78B2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767D0612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4690935D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762A6038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6AD286F1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74371018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7B172B53" w14:textId="609B28E3" w:rsidR="0064620D" w:rsidRPr="00386D4A" w:rsidRDefault="0064620D">
      <w:pPr>
        <w:rPr>
          <w:rFonts w:ascii="Times New Roman" w:eastAsia="Batang" w:hAnsi="Times New Roman" w:cs="Times New Roman"/>
          <w:color w:val="000000" w:themeColor="text1"/>
        </w:rPr>
      </w:pPr>
      <w:r w:rsidRPr="00386D4A">
        <w:rPr>
          <w:rFonts w:ascii="Times New Roman" w:eastAsia="Batang" w:hAnsi="Times New Roman" w:cs="Times New Roman"/>
          <w:color w:val="000000" w:themeColor="text1"/>
        </w:rPr>
        <w:br w:type="page"/>
      </w:r>
    </w:p>
    <w:p w14:paraId="3B7C7E95" w14:textId="77777777" w:rsidR="0064620D" w:rsidRPr="00386D4A" w:rsidRDefault="0064620D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37E38E1F" w14:textId="15CD1DD0" w:rsidR="00C15E20" w:rsidRPr="00386D4A" w:rsidRDefault="00273EAC" w:rsidP="0079660E">
      <w:pPr>
        <w:overflowPunct w:val="0"/>
        <w:adjustRightInd w:val="0"/>
        <w:snapToGrid w:val="0"/>
        <w:spacing w:after="0" w:line="360" w:lineRule="auto"/>
        <w:jc w:val="center"/>
        <w:rPr>
          <w:rFonts w:ascii="Times New Roman" w:eastAsia="Batang" w:hAnsi="Times New Roman" w:cs="Times New Roman"/>
          <w:color w:val="000000" w:themeColor="text1"/>
        </w:rPr>
      </w:pPr>
      <w:r w:rsidRPr="00386D4A">
        <w:rPr>
          <w:rFonts w:ascii="Times New Roman" w:eastAsia="Batang" w:hAnsi="Times New Roman" w:cs="Times New Roman"/>
          <w:noProof/>
          <w:color w:val="000000" w:themeColor="text1"/>
        </w:rPr>
        <w:drawing>
          <wp:inline distT="0" distB="0" distL="0" distR="0" wp14:anchorId="2840FF62" wp14:editId="77212DC4">
            <wp:extent cx="4160520" cy="2888783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576" cy="2904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C6DAA5" w14:textId="389837EF" w:rsidR="00C15E20" w:rsidRPr="00386D4A" w:rsidRDefault="002F5316" w:rsidP="0079660E">
      <w:pPr>
        <w:overflowPunct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napToGrid w:val="0"/>
          <w:color w:val="000000" w:themeColor="text1"/>
        </w:rPr>
      </w:pPr>
      <w:r w:rsidRPr="00386D4A">
        <w:rPr>
          <w:rFonts w:ascii="Times New Roman" w:eastAsia="Batang" w:hAnsi="Times New Roman" w:cs="Times New Roman"/>
          <w:color w:val="000000" w:themeColor="text1"/>
        </w:rPr>
        <w:t xml:space="preserve"> </w:t>
      </w:r>
      <w:r w:rsidRPr="00386D4A">
        <w:rPr>
          <w:rFonts w:ascii="Times New Roman" w:hAnsi="Times New Roman" w:cs="Times New Roman"/>
          <w:snapToGrid w:val="0"/>
          <w:color w:val="000000" w:themeColor="text1"/>
        </w:rPr>
        <w:t xml:space="preserve">Fig. S2. Tentative diagram of green light-responsive disease resistance signaling networks. Green light (GL) mediates plant defense signaling mainly via JA-dependent pathway. It upregulates the expression of major JA-pathway genes including </w:t>
      </w:r>
      <w:r w:rsidRPr="00386D4A">
        <w:rPr>
          <w:rFonts w:ascii="Times New Roman" w:hAnsi="Times New Roman" w:cs="Times New Roman"/>
          <w:i/>
          <w:snapToGrid w:val="0"/>
          <w:color w:val="000000" w:themeColor="text1"/>
        </w:rPr>
        <w:t xml:space="preserve">JAR1, COI1, </w:t>
      </w:r>
      <w:r w:rsidRPr="00386D4A">
        <w:rPr>
          <w:rFonts w:ascii="Times New Roman" w:hAnsi="Times New Roman" w:cs="Times New Roman"/>
          <w:snapToGrid w:val="0"/>
          <w:color w:val="000000" w:themeColor="text1"/>
        </w:rPr>
        <w:t>and</w:t>
      </w:r>
      <w:r w:rsidRPr="00386D4A">
        <w:rPr>
          <w:rFonts w:ascii="Times New Roman" w:hAnsi="Times New Roman" w:cs="Times New Roman"/>
          <w:i/>
          <w:snapToGrid w:val="0"/>
          <w:color w:val="000000" w:themeColor="text1"/>
        </w:rPr>
        <w:t xml:space="preserve"> PDF1.2</w:t>
      </w:r>
      <w:r w:rsidRPr="00386D4A">
        <w:rPr>
          <w:rFonts w:ascii="Times New Roman" w:hAnsi="Times New Roman" w:cs="Times New Roman"/>
          <w:snapToGrid w:val="0"/>
          <w:color w:val="000000" w:themeColor="text1"/>
        </w:rPr>
        <w:t xml:space="preserve">, while also inducing a minor increase in the expression of SA pathway genes such as </w:t>
      </w:r>
      <w:r w:rsidRPr="00386D4A">
        <w:rPr>
          <w:rFonts w:ascii="Times New Roman" w:hAnsi="Times New Roman" w:cs="Times New Roman"/>
          <w:i/>
          <w:snapToGrid w:val="0"/>
          <w:color w:val="000000" w:themeColor="text1"/>
        </w:rPr>
        <w:t>PAD4, SID2</w:t>
      </w:r>
      <w:r w:rsidRPr="00386D4A">
        <w:rPr>
          <w:rFonts w:ascii="Times New Roman" w:hAnsi="Times New Roman" w:cs="Times New Roman"/>
          <w:snapToGrid w:val="0"/>
          <w:color w:val="000000" w:themeColor="text1"/>
        </w:rPr>
        <w:t>, and</w:t>
      </w:r>
      <w:r w:rsidRPr="00386D4A">
        <w:rPr>
          <w:rFonts w:ascii="Times New Roman" w:hAnsi="Times New Roman" w:cs="Times New Roman"/>
          <w:i/>
          <w:snapToGrid w:val="0"/>
          <w:color w:val="000000" w:themeColor="text1"/>
        </w:rPr>
        <w:t xml:space="preserve"> PR-1.</w:t>
      </w:r>
      <w:r w:rsidRPr="00386D4A">
        <w:rPr>
          <w:rFonts w:ascii="Times New Roman" w:hAnsi="Times New Roman" w:cs="Times New Roman"/>
          <w:snapToGrid w:val="0"/>
          <w:color w:val="000000" w:themeColor="text1"/>
        </w:rPr>
        <w:t xml:space="preserve"> The upregulated genes are depicted in in green oval with darker green shades indicating higher expression levels. This highlights the critical role of GL in modulating plant defense signaling. Abbreviations: PAD4 (Phytoalexin Deficient 4), EDS1 (Enhanced Disease Susceptibility 1), SID2 (Salicylic Acid Induction Deficient 2), ICS1 (</w:t>
      </w:r>
      <w:proofErr w:type="spellStart"/>
      <w:r w:rsidRPr="00386D4A">
        <w:rPr>
          <w:rFonts w:ascii="Times New Roman" w:hAnsi="Times New Roman" w:cs="Times New Roman"/>
          <w:snapToGrid w:val="0"/>
          <w:color w:val="000000" w:themeColor="text1"/>
        </w:rPr>
        <w:t>Isochorismate</w:t>
      </w:r>
      <w:proofErr w:type="spellEnd"/>
      <w:r w:rsidRPr="00386D4A">
        <w:rPr>
          <w:rFonts w:ascii="Times New Roman" w:hAnsi="Times New Roman" w:cs="Times New Roman"/>
          <w:snapToGrid w:val="0"/>
          <w:color w:val="000000" w:themeColor="text1"/>
        </w:rPr>
        <w:t xml:space="preserve"> Synthase 1), NPR1 (Nonexpresser of Pathogenesis-Related Genes 1), PR1 (Pathogenesis-Related 1), JAR1 (</w:t>
      </w:r>
      <w:proofErr w:type="spellStart"/>
      <w:r w:rsidRPr="00386D4A">
        <w:rPr>
          <w:rFonts w:ascii="Times New Roman" w:hAnsi="Times New Roman" w:cs="Times New Roman"/>
          <w:snapToGrid w:val="0"/>
          <w:color w:val="000000" w:themeColor="text1"/>
        </w:rPr>
        <w:t>Jasmonate</w:t>
      </w:r>
      <w:proofErr w:type="spellEnd"/>
      <w:r w:rsidRPr="00386D4A">
        <w:rPr>
          <w:rFonts w:ascii="Times New Roman" w:hAnsi="Times New Roman" w:cs="Times New Roman"/>
          <w:snapToGrid w:val="0"/>
          <w:color w:val="000000" w:themeColor="text1"/>
        </w:rPr>
        <w:t>-Resistant 1), COI1 (Coronatine-Insensitive 1), JAZ (</w:t>
      </w:r>
      <w:proofErr w:type="spellStart"/>
      <w:r w:rsidRPr="00386D4A">
        <w:rPr>
          <w:rFonts w:ascii="Times New Roman" w:hAnsi="Times New Roman" w:cs="Times New Roman"/>
          <w:snapToGrid w:val="0"/>
          <w:color w:val="000000" w:themeColor="text1"/>
        </w:rPr>
        <w:t>Jasmonate</w:t>
      </w:r>
      <w:proofErr w:type="spellEnd"/>
      <w:r w:rsidRPr="00386D4A">
        <w:rPr>
          <w:rFonts w:ascii="Times New Roman" w:hAnsi="Times New Roman" w:cs="Times New Roman"/>
          <w:snapToGrid w:val="0"/>
          <w:color w:val="000000" w:themeColor="text1"/>
        </w:rPr>
        <w:t xml:space="preserve"> ZIM-Domain Protein), PDF1.2 (Plant Defensin 1.2).</w:t>
      </w:r>
    </w:p>
    <w:p w14:paraId="3FB61C9A" w14:textId="77777777" w:rsidR="00873108" w:rsidRPr="00386D4A" w:rsidRDefault="00873108" w:rsidP="0079660E">
      <w:pPr>
        <w:overflowPunct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napToGrid w:val="0"/>
          <w:color w:val="000000" w:themeColor="text1"/>
        </w:rPr>
      </w:pPr>
    </w:p>
    <w:p w14:paraId="65298ED1" w14:textId="77777777" w:rsidR="00873108" w:rsidRPr="00386D4A" w:rsidRDefault="00873108" w:rsidP="0079660E">
      <w:pPr>
        <w:overflowPunct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napToGrid w:val="0"/>
          <w:color w:val="000000" w:themeColor="text1"/>
        </w:rPr>
      </w:pPr>
    </w:p>
    <w:p w14:paraId="7953B033" w14:textId="7F580F8D" w:rsidR="00873108" w:rsidRPr="00386D4A" w:rsidRDefault="00873108" w:rsidP="0079660E">
      <w:pPr>
        <w:spacing w:after="0" w:line="360" w:lineRule="auto"/>
        <w:rPr>
          <w:rFonts w:ascii="Times New Roman" w:hAnsi="Times New Roman" w:cs="Times New Roman"/>
          <w:snapToGrid w:val="0"/>
          <w:color w:val="000000" w:themeColor="text1"/>
        </w:rPr>
      </w:pPr>
      <w:r w:rsidRPr="00386D4A">
        <w:rPr>
          <w:rFonts w:ascii="Times New Roman" w:hAnsi="Times New Roman" w:cs="Times New Roman"/>
          <w:snapToGrid w:val="0"/>
          <w:color w:val="000000" w:themeColor="text1"/>
        </w:rPr>
        <w:br w:type="page"/>
      </w:r>
    </w:p>
    <w:p w14:paraId="4D8D84F3" w14:textId="54592C2D" w:rsidR="00692DA3" w:rsidRPr="00386D4A" w:rsidRDefault="00692DA3" w:rsidP="0079660E">
      <w:pPr>
        <w:spacing w:after="0" w:line="360" w:lineRule="auto"/>
        <w:rPr>
          <w:rFonts w:ascii="Times New Roman" w:eastAsia="Batang" w:hAnsi="Times New Roman" w:cs="Times New Roman"/>
          <w:color w:val="000000" w:themeColor="text1"/>
        </w:rPr>
      </w:pPr>
    </w:p>
    <w:p w14:paraId="493234D2" w14:textId="77777777" w:rsidR="009E1AB5" w:rsidRPr="00386D4A" w:rsidRDefault="009E1AB5" w:rsidP="0079660E">
      <w:pPr>
        <w:overflowPunct w:val="0"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386D4A">
        <w:rPr>
          <w:rFonts w:ascii="Times New Roman" w:hAnsi="Times New Roman" w:cs="Times New Roman"/>
          <w:color w:val="000000" w:themeColor="text1"/>
        </w:rPr>
        <w:t>Table S1. Primers for used for this study</w:t>
      </w:r>
    </w:p>
    <w:tbl>
      <w:tblPr>
        <w:tblOverlap w:val="never"/>
        <w:tblW w:w="0" w:type="auto"/>
        <w:tblLook w:val="04A0" w:firstRow="1" w:lastRow="0" w:firstColumn="1" w:lastColumn="0" w:noHBand="0" w:noVBand="1"/>
      </w:tblPr>
      <w:tblGrid>
        <w:gridCol w:w="1629"/>
        <w:gridCol w:w="4846"/>
        <w:gridCol w:w="2875"/>
      </w:tblGrid>
      <w:tr w:rsidR="00386D4A" w:rsidRPr="00386D4A" w14:paraId="56032CF4" w14:textId="77777777" w:rsidTr="009E1AB5">
        <w:trPr>
          <w:trHeight w:val="56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12E43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Name</w:t>
            </w:r>
          </w:p>
        </w:tc>
        <w:tc>
          <w:tcPr>
            <w:tcW w:w="4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88F3D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imers </w:t>
            </w:r>
            <w:r w:rsidRPr="00386D4A">
              <w:rPr>
                <w:rFonts w:ascii="Times New Roman" w:eastAsia="한컴바탕" w:hAnsi="Times New Roman" w:cs="Times New Roman"/>
                <w:color w:val="000000" w:themeColor="text1"/>
              </w:rPr>
              <w:t>(5’</w:t>
            </w:r>
            <w:r w:rsidRPr="00386D4A">
              <w:rPr>
                <w:rFonts w:ascii="Times New Roman" w:eastAsia="함초롬바탕" w:hAnsi="Times New Roman" w:cs="Times New Roman"/>
                <w:color w:val="000000" w:themeColor="text1"/>
              </w:rPr>
              <w:t>→</w:t>
            </w:r>
            <w:r w:rsidRPr="00386D4A">
              <w:rPr>
                <w:rFonts w:ascii="Times New Roman" w:eastAsia="한컴바탕" w:hAnsi="Times New Roman" w:cs="Times New Roman"/>
                <w:color w:val="000000" w:themeColor="text1"/>
              </w:rPr>
              <w:t>3’)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9BFB44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Source</w:t>
            </w:r>
          </w:p>
        </w:tc>
      </w:tr>
      <w:tr w:rsidR="00386D4A" w:rsidRPr="00386D4A" w14:paraId="147D7CE0" w14:textId="77777777" w:rsidTr="009E1AB5">
        <w:trPr>
          <w:trHeight w:val="607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52E070E5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-1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-F</w:t>
            </w:r>
          </w:p>
          <w:p w14:paraId="0757DC62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-1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50AE5140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TCATACACTCTGGTGGGCCT 3’</w:t>
            </w:r>
          </w:p>
          <w:p w14:paraId="4A6FE030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ACCTCACTTTGGCACATCCG 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40F86668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386D4A" w:rsidRPr="00386D4A" w14:paraId="4AF0FB3B" w14:textId="77777777" w:rsidTr="009E1AB5">
        <w:trPr>
          <w:trHeight w:val="276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2D2C4FBA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JAR1-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  <w:p w14:paraId="17FB6ECF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JAR1-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23D6C5AE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CGTTTCGTCTGATCGGGATG 3’</w:t>
            </w:r>
          </w:p>
          <w:p w14:paraId="016A6CD2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CAGGGTCAGTAGCGTTTCCAT 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6ADD6823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386D4A" w:rsidRPr="00386D4A" w14:paraId="04580F9A" w14:textId="77777777" w:rsidTr="009E1AB5">
        <w:trPr>
          <w:trHeight w:val="276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19E2D6D6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DF1.2-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  <w:p w14:paraId="2E587F66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DF1.2-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141C339D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CCTTATCTTCGCTGCTCTTG 3’</w:t>
            </w:r>
          </w:p>
          <w:p w14:paraId="18F4D36C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CACTTGTGTGCTGGGAAGAC 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035F915B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386D4A" w:rsidRPr="00386D4A" w14:paraId="0584897F" w14:textId="77777777" w:rsidTr="009E1AB5">
        <w:trPr>
          <w:trHeight w:val="607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415B3B9F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PR1-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  <w:p w14:paraId="640B10D6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PR1-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1791C5ED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GCCACTATGGCGGTTGAATG 3’</w:t>
            </w:r>
          </w:p>
          <w:p w14:paraId="4E62C2F4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CGTTGAGCAAGTGCAACTCT 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3DDDEAC6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386D4A" w:rsidRPr="00386D4A" w14:paraId="78505DC6" w14:textId="77777777" w:rsidTr="009E1AB5">
        <w:trPr>
          <w:trHeight w:val="607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489B7F43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ID2_F</w:t>
            </w:r>
          </w:p>
          <w:p w14:paraId="106E1B0A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ID2_R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6B0FFF1C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</w:t>
            </w:r>
            <w:r w:rsidRPr="00386D4A">
              <w:rPr>
                <w:rFonts w:ascii="Times New Roman" w:hAnsi="Times New Roman" w:cs="Times New Roman"/>
                <w:color w:val="000000" w:themeColor="text1"/>
              </w:rPr>
              <w:t xml:space="preserve"> GAGACTTACGAAGGAAGATGATGAG 3’</w:t>
            </w:r>
          </w:p>
          <w:p w14:paraId="5FBAC304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</w:t>
            </w:r>
            <w:r w:rsidRPr="00386D4A">
              <w:rPr>
                <w:rFonts w:ascii="Times New Roman" w:hAnsi="Times New Roman" w:cs="Times New Roman"/>
                <w:color w:val="000000" w:themeColor="text1"/>
              </w:rPr>
              <w:t xml:space="preserve"> TGATCCCGACTGCAAATTCACTCTC 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1AD85562" w14:textId="31750616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en et al. </w:t>
            </w:r>
            <w:r w:rsidRPr="00386D4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  <w:r w:rsidRPr="00386D4A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FC33BF" w:rsidRPr="00386D4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386D4A" w:rsidRPr="00386D4A" w14:paraId="60CC3A8B" w14:textId="77777777" w:rsidTr="009E1AB5">
        <w:trPr>
          <w:trHeight w:val="607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3E2A7894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I1_F</w:t>
            </w:r>
          </w:p>
          <w:p w14:paraId="7E60A525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I1_R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5CAC8569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’ </w:t>
            </w:r>
            <w:r w:rsidRPr="00386D4A">
              <w:rPr>
                <w:rFonts w:ascii="Times New Roman" w:hAnsi="Times New Roman" w:cs="Times New Roman"/>
                <w:color w:val="000000" w:themeColor="text1"/>
              </w:rPr>
              <w:t>GTGTCCTAATTTGGAAGTTCTCG 3’</w:t>
            </w:r>
          </w:p>
          <w:p w14:paraId="6186E87B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’ </w:t>
            </w:r>
            <w:r w:rsidRPr="00386D4A">
              <w:rPr>
                <w:rFonts w:ascii="Times New Roman" w:hAnsi="Times New Roman" w:cs="Times New Roman"/>
                <w:color w:val="000000" w:themeColor="text1"/>
              </w:rPr>
              <w:t>CTCCATTCCTTGTTCATCTGC 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0F91A0A3" w14:textId="3E85A2EF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uang et al. </w:t>
            </w:r>
            <w:r w:rsidRPr="00386D4A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  <w:r w:rsidRPr="00386D4A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FC33BF" w:rsidRPr="00386D4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386D4A" w:rsidRPr="00386D4A" w14:paraId="4FA49CDD" w14:textId="77777777" w:rsidTr="009E1AB5">
        <w:trPr>
          <w:trHeight w:val="113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15EEE295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D4-F’</w:t>
            </w:r>
          </w:p>
          <w:p w14:paraId="087719D1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AD4-R’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5C26166E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GCCGGGATTACATACGTTGC 3’</w:t>
            </w:r>
          </w:p>
          <w:p w14:paraId="3C3759F2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CCAATCCTTCCTTGATCTTTAACTG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3282668A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386D4A" w:rsidRPr="00386D4A" w14:paraId="41DE5BFA" w14:textId="77777777" w:rsidTr="009E1AB5">
        <w:trPr>
          <w:trHeight w:val="607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7922B73A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DS1-F’</w:t>
            </w:r>
          </w:p>
          <w:p w14:paraId="43DC3052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DS1-R’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71368431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CTCAAGCCAGCGATGAACAAG 3’</w:t>
            </w:r>
          </w:p>
          <w:p w14:paraId="537A33CD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TCTTGTGCTCACTCCAAGGTC 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A6A6A6"/>
              <w:right w:val="single" w:sz="4" w:space="0" w:color="000000"/>
            </w:tcBorders>
            <w:hideMark/>
          </w:tcPr>
          <w:p w14:paraId="12221DCF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000000" w:rsidRPr="00386D4A" w14:paraId="6C38785A" w14:textId="77777777" w:rsidTr="009E1AB5">
        <w:trPr>
          <w:trHeight w:val="607"/>
        </w:trPr>
        <w:tc>
          <w:tcPr>
            <w:tcW w:w="1629" w:type="dxa"/>
            <w:tcBorders>
              <w:top w:val="single" w:sz="4" w:space="0" w:color="A6A6A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7B4E21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T2_cDNA_F</w:t>
            </w:r>
          </w:p>
          <w:p w14:paraId="37710654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T2_cDNA_R</w:t>
            </w:r>
          </w:p>
        </w:tc>
        <w:tc>
          <w:tcPr>
            <w:tcW w:w="4846" w:type="dxa"/>
            <w:tcBorders>
              <w:top w:val="single" w:sz="4" w:space="0" w:color="A6A6A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0CA327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AGTGGTCGTACAACCGGTATTGTG 3’</w:t>
            </w:r>
          </w:p>
          <w:p w14:paraId="2DDBD274" w14:textId="77777777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</w:rPr>
              <w:t>5’ CCGATCCAGACACTGTACTTCCTT 3’</w:t>
            </w:r>
          </w:p>
        </w:tc>
        <w:tc>
          <w:tcPr>
            <w:tcW w:w="2875" w:type="dxa"/>
            <w:tcBorders>
              <w:top w:val="single" w:sz="4" w:space="0" w:color="A6A6A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258A53" w14:textId="27C87441" w:rsidR="009E1AB5" w:rsidRPr="00386D4A" w:rsidRDefault="009E1AB5" w:rsidP="0079660E">
            <w:pPr>
              <w:snapToGrid w:val="0"/>
              <w:spacing w:after="0" w:line="36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vertAlign w:val="superscript"/>
              </w:rPr>
            </w:pPr>
            <w:r w:rsidRPr="00386D4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de Leone et al.</w:t>
            </w:r>
            <w:r w:rsidRPr="00386D4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</w:t>
            </w:r>
            <w:r w:rsidRPr="00386D4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02</w:t>
            </w:r>
            <w:r w:rsidRPr="00386D4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)</w:t>
            </w:r>
            <w:r w:rsidR="00FC33BF" w:rsidRPr="00386D4A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3</w:t>
            </w:r>
          </w:p>
        </w:tc>
      </w:tr>
    </w:tbl>
    <w:p w14:paraId="4D6E0B9B" w14:textId="77777777" w:rsidR="009E1AB5" w:rsidRPr="00386D4A" w:rsidRDefault="009E1AB5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b/>
          <w:bCs/>
          <w:color w:val="000000" w:themeColor="text1"/>
          <w:kern w:val="2"/>
        </w:rPr>
      </w:pPr>
    </w:p>
    <w:p w14:paraId="11C01D57" w14:textId="77777777" w:rsidR="009E1AB5" w:rsidRPr="00386D4A" w:rsidRDefault="009E1AB5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b/>
          <w:bCs/>
          <w:color w:val="000000" w:themeColor="text1"/>
        </w:rPr>
      </w:pPr>
    </w:p>
    <w:p w14:paraId="5A50B6C4" w14:textId="4674F4B7" w:rsidR="00692DA3" w:rsidRPr="00386D4A" w:rsidRDefault="00692DA3" w:rsidP="0079660E">
      <w:pPr>
        <w:spacing w:after="0" w:line="360" w:lineRule="auto"/>
        <w:rPr>
          <w:rFonts w:ascii="Times New Roman" w:eastAsia="Batang" w:hAnsi="Times New Roman" w:cs="Times New Roman"/>
          <w:b/>
          <w:bCs/>
          <w:color w:val="000000" w:themeColor="text1"/>
        </w:rPr>
      </w:pPr>
      <w:r w:rsidRPr="00386D4A">
        <w:rPr>
          <w:rFonts w:ascii="Times New Roman" w:eastAsia="Batang" w:hAnsi="Times New Roman" w:cs="Times New Roman"/>
          <w:b/>
          <w:bCs/>
          <w:color w:val="000000" w:themeColor="text1"/>
        </w:rPr>
        <w:br w:type="page"/>
      </w:r>
    </w:p>
    <w:p w14:paraId="123258E4" w14:textId="77777777" w:rsidR="009E1AB5" w:rsidRPr="00386D4A" w:rsidRDefault="009E1AB5" w:rsidP="0079660E">
      <w:pPr>
        <w:overflowPunct w:val="0"/>
        <w:adjustRightInd w:val="0"/>
        <w:snapToGrid w:val="0"/>
        <w:spacing w:after="0" w:line="360" w:lineRule="auto"/>
        <w:rPr>
          <w:rFonts w:ascii="Times New Roman" w:eastAsia="Batang" w:hAnsi="Times New Roman" w:cs="Times New Roman"/>
          <w:b/>
          <w:bCs/>
          <w:color w:val="000000" w:themeColor="text1"/>
        </w:rPr>
      </w:pPr>
      <w:r w:rsidRPr="00386D4A">
        <w:rPr>
          <w:rFonts w:ascii="Times New Roman" w:eastAsia="Batang" w:hAnsi="Times New Roman" w:cs="Times New Roman"/>
          <w:b/>
          <w:bCs/>
          <w:color w:val="000000" w:themeColor="text1"/>
        </w:rPr>
        <w:lastRenderedPageBreak/>
        <w:t>References</w:t>
      </w:r>
    </w:p>
    <w:p w14:paraId="5F2DA7EF" w14:textId="4C72C596" w:rsidR="00FC33BF" w:rsidRPr="00386D4A" w:rsidRDefault="009E1AB5" w:rsidP="0079660E">
      <w:pPr>
        <w:pStyle w:val="ListParagraph"/>
        <w:numPr>
          <w:ilvl w:val="0"/>
          <w:numId w:val="49"/>
        </w:numPr>
        <w:overflowPunct w:val="0"/>
        <w:adjustRightInd w:val="0"/>
        <w:snapToGrid w:val="0"/>
        <w:spacing w:after="0" w:line="36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hen H, Xue L, </w:t>
      </w:r>
      <w:proofErr w:type="spellStart"/>
      <w:r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>Chintamanani</w:t>
      </w:r>
      <w:proofErr w:type="spellEnd"/>
      <w:r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, Germain H, Lin H, Cui H, Cai R, Zuo J, Tang X, Li X, Guo H, Zhou Jm. Ethylene insensitive3 and ethylene insensitive3-like1 repress salicylic acid induction deficient2 expression to negatively regulate plant innate immunity in Arabidopsis. </w:t>
      </w:r>
      <w:r w:rsidRPr="00386D4A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Plant Cell</w:t>
      </w:r>
      <w:r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>. 2009; 21:2527-40</w:t>
      </w:r>
      <w:r w:rsidR="00FC33BF"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058DD3C2" w14:textId="77777777" w:rsidR="00FC33BF" w:rsidRPr="00386D4A" w:rsidRDefault="00FC33BF" w:rsidP="0079660E">
      <w:pPr>
        <w:pStyle w:val="ListParagraph"/>
        <w:numPr>
          <w:ilvl w:val="0"/>
          <w:numId w:val="49"/>
        </w:numPr>
        <w:overflowPunct w:val="0"/>
        <w:adjustRightInd w:val="0"/>
        <w:snapToGrid w:val="0"/>
        <w:spacing w:after="0" w:line="36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386D4A">
        <w:rPr>
          <w:rFonts w:ascii="Times New Roman" w:hAnsi="Times New Roman" w:cs="Times New Roman"/>
          <w:color w:val="000000" w:themeColor="text1"/>
        </w:rPr>
        <w:t xml:space="preserve">Huang H, Wang CL, Tian HX, Sun Y, Xie DX, Song SS. Amino acid substitutions of GLY98, LEU245 and GLU543 in COI1 distinctively affect </w:t>
      </w:r>
      <w:proofErr w:type="spellStart"/>
      <w:r w:rsidRPr="00386D4A">
        <w:rPr>
          <w:rFonts w:ascii="Times New Roman" w:hAnsi="Times New Roman" w:cs="Times New Roman"/>
          <w:color w:val="000000" w:themeColor="text1"/>
        </w:rPr>
        <w:t>jasmonate</w:t>
      </w:r>
      <w:proofErr w:type="spellEnd"/>
      <w:r w:rsidRPr="00386D4A">
        <w:rPr>
          <w:rFonts w:ascii="Times New Roman" w:hAnsi="Times New Roman" w:cs="Times New Roman"/>
          <w:color w:val="000000" w:themeColor="text1"/>
        </w:rPr>
        <w:t xml:space="preserve">-regulated male fertility in Arabidopsis. </w:t>
      </w:r>
      <w:r w:rsidRPr="00386D4A">
        <w:rPr>
          <w:rFonts w:ascii="Times New Roman" w:hAnsi="Times New Roman" w:cs="Times New Roman"/>
          <w:i/>
          <w:color w:val="000000" w:themeColor="text1"/>
        </w:rPr>
        <w:t>Sci China Life Sci</w:t>
      </w:r>
      <w:r w:rsidRPr="00386D4A">
        <w:rPr>
          <w:rFonts w:ascii="Times New Roman" w:hAnsi="Times New Roman" w:cs="Times New Roman"/>
          <w:color w:val="000000" w:themeColor="text1"/>
        </w:rPr>
        <w:t>. 2014; 57: 145–154</w:t>
      </w:r>
    </w:p>
    <w:p w14:paraId="2D1DFE68" w14:textId="77777777" w:rsidR="00FC33BF" w:rsidRPr="00386D4A" w:rsidRDefault="009E1AB5" w:rsidP="0079660E">
      <w:pPr>
        <w:pStyle w:val="ListParagraph"/>
        <w:numPr>
          <w:ilvl w:val="0"/>
          <w:numId w:val="49"/>
        </w:numPr>
        <w:overflowPunct w:val="0"/>
        <w:adjustRightInd w:val="0"/>
        <w:snapToGrid w:val="0"/>
        <w:spacing w:after="0" w:line="36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e Leone MJ, Hernando CE, Romanowski A, Careno DA, </w:t>
      </w:r>
      <w:proofErr w:type="spellStart"/>
      <w:r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>Soverna</w:t>
      </w:r>
      <w:proofErr w:type="spellEnd"/>
      <w:r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F, Sun H, Bologna NG, Vázquez M, Schneeberger K, Yanovsky MJ. Bacterial infection disrupts clock gene expression to attenuate immune responses. </w:t>
      </w:r>
      <w:r w:rsidRPr="00386D4A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Curr Biol</w:t>
      </w:r>
      <w:r w:rsidRPr="00386D4A">
        <w:rPr>
          <w:rFonts w:ascii="Times New Roman" w:hAnsi="Times New Roman" w:cs="Times New Roman"/>
          <w:color w:val="000000" w:themeColor="text1"/>
          <w:shd w:val="clear" w:color="auto" w:fill="FFFFFF"/>
        </w:rPr>
        <w:t>. 2020; 30:1740-1747.e6.</w:t>
      </w:r>
    </w:p>
    <w:p w14:paraId="596AEA0B" w14:textId="77777777" w:rsidR="00C15E20" w:rsidRPr="00386D4A" w:rsidRDefault="00C15E20" w:rsidP="0079660E">
      <w:pPr>
        <w:overflowPunct w:val="0"/>
        <w:adjustRightInd w:val="0"/>
        <w:snapToGrid w:val="0"/>
        <w:spacing w:after="0" w:line="360" w:lineRule="auto"/>
        <w:jc w:val="both"/>
        <w:rPr>
          <w:rFonts w:ascii="Times New Roman" w:eastAsia="HYSinMyeongJo-Medium" w:hAnsi="Times New Roman" w:cs="Times New Roman"/>
          <w:color w:val="000000" w:themeColor="text1"/>
        </w:rPr>
      </w:pPr>
    </w:p>
    <w:sectPr w:rsidR="00C15E20" w:rsidRPr="00386D4A" w:rsidSect="00DA284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D4994" w14:textId="77777777" w:rsidR="002970C6" w:rsidRDefault="002970C6">
      <w:pPr>
        <w:spacing w:after="0" w:line="240" w:lineRule="auto"/>
      </w:pPr>
      <w:r>
        <w:separator/>
      </w:r>
    </w:p>
  </w:endnote>
  <w:endnote w:type="continuationSeparator" w:id="0">
    <w:p w14:paraId="46CA9D43" w14:textId="77777777" w:rsidR="002970C6" w:rsidRDefault="00297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-BoldMT">
    <w:panose1 w:val="00000000000000000000"/>
    <w:charset w:val="00"/>
    <w:family w:val="roman"/>
    <w:notTrueType/>
    <w:pitch w:val="default"/>
  </w:font>
  <w:font w:name="SymbolMT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roman"/>
    <w:notTrueType/>
    <w:pitch w:val="default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HYSinMyeongJo-Medium">
    <w:altName w:val="HY신명조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93D92" w14:textId="77777777" w:rsidR="002970C6" w:rsidRDefault="002970C6">
      <w:pPr>
        <w:spacing w:after="0" w:line="240" w:lineRule="auto"/>
      </w:pPr>
      <w:r>
        <w:separator/>
      </w:r>
    </w:p>
  </w:footnote>
  <w:footnote w:type="continuationSeparator" w:id="0">
    <w:p w14:paraId="174E1D62" w14:textId="77777777" w:rsidR="002970C6" w:rsidRDefault="00297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87E02"/>
    <w:multiLevelType w:val="hybridMultilevel"/>
    <w:tmpl w:val="AE80E3C6"/>
    <w:lvl w:ilvl="0" w:tplc="D6B4601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CA00F8C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B4A3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50A71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D3CD19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D84DD6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C726EF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8AA77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57CFC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277E31"/>
    <w:multiLevelType w:val="hybridMultilevel"/>
    <w:tmpl w:val="CDEC89DC"/>
    <w:lvl w:ilvl="0" w:tplc="8E5C03E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69C4F75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84C753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35C306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41A22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634D9B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900870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96E2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E086D7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44494C"/>
    <w:multiLevelType w:val="hybridMultilevel"/>
    <w:tmpl w:val="3920E780"/>
    <w:lvl w:ilvl="0" w:tplc="CB6EBE94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E50817F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BC4A48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305F4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4AA0B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0A22B5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C2035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A2C9DA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862DFB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9DF5D05"/>
    <w:multiLevelType w:val="hybridMultilevel"/>
    <w:tmpl w:val="B0EE4502"/>
    <w:lvl w:ilvl="0" w:tplc="39CA860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2C646758"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2" w:tplc="1032AFC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6C63A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BE222F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39CF64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EBAC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0D4FB9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166615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CA301D6"/>
    <w:multiLevelType w:val="hybridMultilevel"/>
    <w:tmpl w:val="276A5758"/>
    <w:lvl w:ilvl="0" w:tplc="FF52725E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  <w:b w:val="0"/>
        <w:color w:val="000000" w:themeColor="text1"/>
        <w:w w:val="100"/>
        <w:sz w:val="26"/>
      </w:rPr>
    </w:lvl>
    <w:lvl w:ilvl="1" w:tplc="FB36F0A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79EF30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F495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A6CCE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7C451B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6D0142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B6DF8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EE4DBC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DFF29ED"/>
    <w:multiLevelType w:val="hybridMultilevel"/>
    <w:tmpl w:val="475863B4"/>
    <w:lvl w:ilvl="0" w:tplc="29F4BD50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31308F9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7812C14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E7D466F4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2E9ECF6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DC5C69D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3B905B94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99DAC96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E618EC76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14D448B6"/>
    <w:multiLevelType w:val="hybridMultilevel"/>
    <w:tmpl w:val="BDA29C84"/>
    <w:lvl w:ilvl="0" w:tplc="CAD0195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8E44626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09A04A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34D1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3C41D1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9F20B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2C434D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8721FE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3B6B09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8A35C62"/>
    <w:multiLevelType w:val="hybridMultilevel"/>
    <w:tmpl w:val="BA165AC4"/>
    <w:lvl w:ilvl="0" w:tplc="531E3420">
      <w:start w:val="1"/>
      <w:numFmt w:val="bullet"/>
      <w:lvlText w:val=""/>
      <w:lvlJc w:val="left"/>
      <w:pPr>
        <w:ind w:left="850" w:hanging="400"/>
      </w:pPr>
      <w:rPr>
        <w:rFonts w:ascii="Wingdings" w:hAnsi="Wingdings" w:hint="default"/>
      </w:rPr>
    </w:lvl>
    <w:lvl w:ilvl="1" w:tplc="235036E6" w:tentative="1">
      <w:start w:val="1"/>
      <w:numFmt w:val="bullet"/>
      <w:lvlText w:val=""/>
      <w:lvlJc w:val="left"/>
      <w:pPr>
        <w:ind w:left="1250" w:hanging="400"/>
      </w:pPr>
      <w:rPr>
        <w:rFonts w:ascii="Wingdings" w:hAnsi="Wingdings" w:hint="default"/>
      </w:rPr>
    </w:lvl>
    <w:lvl w:ilvl="2" w:tplc="714A969A" w:tentative="1">
      <w:start w:val="1"/>
      <w:numFmt w:val="bullet"/>
      <w:lvlText w:val=""/>
      <w:lvlJc w:val="left"/>
      <w:pPr>
        <w:ind w:left="1650" w:hanging="400"/>
      </w:pPr>
      <w:rPr>
        <w:rFonts w:ascii="Wingdings" w:hAnsi="Wingdings" w:hint="default"/>
      </w:rPr>
    </w:lvl>
    <w:lvl w:ilvl="3" w:tplc="3B7C61EA" w:tentative="1">
      <w:start w:val="1"/>
      <w:numFmt w:val="bullet"/>
      <w:lvlText w:val=""/>
      <w:lvlJc w:val="left"/>
      <w:pPr>
        <w:ind w:left="2050" w:hanging="400"/>
      </w:pPr>
      <w:rPr>
        <w:rFonts w:ascii="Wingdings" w:hAnsi="Wingdings" w:hint="default"/>
      </w:rPr>
    </w:lvl>
    <w:lvl w:ilvl="4" w:tplc="AD426F6E" w:tentative="1">
      <w:start w:val="1"/>
      <w:numFmt w:val="bullet"/>
      <w:lvlText w:val=""/>
      <w:lvlJc w:val="left"/>
      <w:pPr>
        <w:ind w:left="2450" w:hanging="400"/>
      </w:pPr>
      <w:rPr>
        <w:rFonts w:ascii="Wingdings" w:hAnsi="Wingdings" w:hint="default"/>
      </w:rPr>
    </w:lvl>
    <w:lvl w:ilvl="5" w:tplc="480C4C1A" w:tentative="1">
      <w:start w:val="1"/>
      <w:numFmt w:val="bullet"/>
      <w:lvlText w:val=""/>
      <w:lvlJc w:val="left"/>
      <w:pPr>
        <w:ind w:left="2850" w:hanging="400"/>
      </w:pPr>
      <w:rPr>
        <w:rFonts w:ascii="Wingdings" w:hAnsi="Wingdings" w:hint="default"/>
      </w:rPr>
    </w:lvl>
    <w:lvl w:ilvl="6" w:tplc="F4B214CC" w:tentative="1">
      <w:start w:val="1"/>
      <w:numFmt w:val="bullet"/>
      <w:lvlText w:val=""/>
      <w:lvlJc w:val="left"/>
      <w:pPr>
        <w:ind w:left="3250" w:hanging="400"/>
      </w:pPr>
      <w:rPr>
        <w:rFonts w:ascii="Wingdings" w:hAnsi="Wingdings" w:hint="default"/>
      </w:rPr>
    </w:lvl>
    <w:lvl w:ilvl="7" w:tplc="2D00CAFC" w:tentative="1">
      <w:start w:val="1"/>
      <w:numFmt w:val="bullet"/>
      <w:lvlText w:val=""/>
      <w:lvlJc w:val="left"/>
      <w:pPr>
        <w:ind w:left="3650" w:hanging="400"/>
      </w:pPr>
      <w:rPr>
        <w:rFonts w:ascii="Wingdings" w:hAnsi="Wingdings" w:hint="default"/>
      </w:rPr>
    </w:lvl>
    <w:lvl w:ilvl="8" w:tplc="BC907A6A" w:tentative="1">
      <w:start w:val="1"/>
      <w:numFmt w:val="bullet"/>
      <w:lvlText w:val=""/>
      <w:lvlJc w:val="left"/>
      <w:pPr>
        <w:ind w:left="4050" w:hanging="400"/>
      </w:pPr>
      <w:rPr>
        <w:rFonts w:ascii="Wingdings" w:hAnsi="Wingdings" w:hint="default"/>
      </w:rPr>
    </w:lvl>
  </w:abstractNum>
  <w:abstractNum w:abstractNumId="8" w15:restartNumberingAfterBreak="0">
    <w:nsid w:val="1E914A9D"/>
    <w:multiLevelType w:val="hybridMultilevel"/>
    <w:tmpl w:val="41E6748C"/>
    <w:lvl w:ilvl="0" w:tplc="15967FBA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745EC7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D38B2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36EA3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D004CE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0C44A1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138FCE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E760B7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91686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18A5B9F"/>
    <w:multiLevelType w:val="hybridMultilevel"/>
    <w:tmpl w:val="56464C8A"/>
    <w:lvl w:ilvl="0" w:tplc="3C865278">
      <w:start w:val="1"/>
      <w:numFmt w:val="bullet"/>
      <w:lvlText w:val=""/>
      <w:lvlJc w:val="left"/>
      <w:pPr>
        <w:ind w:left="942" w:hanging="400"/>
      </w:pPr>
      <w:rPr>
        <w:rFonts w:ascii="Wingdings" w:hAnsi="Wingdings" w:hint="default"/>
      </w:rPr>
    </w:lvl>
    <w:lvl w:ilvl="1" w:tplc="3CA875E2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D7F45E38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19563E0E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190E9C88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ACEAFBC0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AE046AE8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BD6A397C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D5000CA0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10" w15:restartNumberingAfterBreak="0">
    <w:nsid w:val="23110408"/>
    <w:multiLevelType w:val="hybridMultilevel"/>
    <w:tmpl w:val="B68E0850"/>
    <w:lvl w:ilvl="0" w:tplc="EBCA4298">
      <w:start w:val="1"/>
      <w:numFmt w:val="bullet"/>
      <w:lvlText w:val=""/>
      <w:lvlJc w:val="left"/>
      <w:pPr>
        <w:ind w:left="1194" w:hanging="400"/>
      </w:pPr>
      <w:rPr>
        <w:rFonts w:ascii="Wingdings" w:hAnsi="Wingdings" w:hint="default"/>
      </w:rPr>
    </w:lvl>
    <w:lvl w:ilvl="1" w:tplc="2C0E7664" w:tentative="1">
      <w:start w:val="1"/>
      <w:numFmt w:val="bullet"/>
      <w:lvlText w:val=""/>
      <w:lvlJc w:val="left"/>
      <w:pPr>
        <w:ind w:left="1594" w:hanging="400"/>
      </w:pPr>
      <w:rPr>
        <w:rFonts w:ascii="Wingdings" w:hAnsi="Wingdings" w:hint="default"/>
      </w:rPr>
    </w:lvl>
    <w:lvl w:ilvl="2" w:tplc="7D8E48CC" w:tentative="1">
      <w:start w:val="1"/>
      <w:numFmt w:val="bullet"/>
      <w:lvlText w:val=""/>
      <w:lvlJc w:val="left"/>
      <w:pPr>
        <w:ind w:left="1994" w:hanging="400"/>
      </w:pPr>
      <w:rPr>
        <w:rFonts w:ascii="Wingdings" w:hAnsi="Wingdings" w:hint="default"/>
      </w:rPr>
    </w:lvl>
    <w:lvl w:ilvl="3" w:tplc="26284D70" w:tentative="1">
      <w:start w:val="1"/>
      <w:numFmt w:val="bullet"/>
      <w:lvlText w:val=""/>
      <w:lvlJc w:val="left"/>
      <w:pPr>
        <w:ind w:left="2394" w:hanging="400"/>
      </w:pPr>
      <w:rPr>
        <w:rFonts w:ascii="Wingdings" w:hAnsi="Wingdings" w:hint="default"/>
      </w:rPr>
    </w:lvl>
    <w:lvl w:ilvl="4" w:tplc="2C24B63E" w:tentative="1">
      <w:start w:val="1"/>
      <w:numFmt w:val="bullet"/>
      <w:lvlText w:val=""/>
      <w:lvlJc w:val="left"/>
      <w:pPr>
        <w:ind w:left="2794" w:hanging="400"/>
      </w:pPr>
      <w:rPr>
        <w:rFonts w:ascii="Wingdings" w:hAnsi="Wingdings" w:hint="default"/>
      </w:rPr>
    </w:lvl>
    <w:lvl w:ilvl="5" w:tplc="1330795E" w:tentative="1">
      <w:start w:val="1"/>
      <w:numFmt w:val="bullet"/>
      <w:lvlText w:val=""/>
      <w:lvlJc w:val="left"/>
      <w:pPr>
        <w:ind w:left="3194" w:hanging="400"/>
      </w:pPr>
      <w:rPr>
        <w:rFonts w:ascii="Wingdings" w:hAnsi="Wingdings" w:hint="default"/>
      </w:rPr>
    </w:lvl>
    <w:lvl w:ilvl="6" w:tplc="91BE9740" w:tentative="1">
      <w:start w:val="1"/>
      <w:numFmt w:val="bullet"/>
      <w:lvlText w:val=""/>
      <w:lvlJc w:val="left"/>
      <w:pPr>
        <w:ind w:left="3594" w:hanging="400"/>
      </w:pPr>
      <w:rPr>
        <w:rFonts w:ascii="Wingdings" w:hAnsi="Wingdings" w:hint="default"/>
      </w:rPr>
    </w:lvl>
    <w:lvl w:ilvl="7" w:tplc="1026E3A6" w:tentative="1">
      <w:start w:val="1"/>
      <w:numFmt w:val="bullet"/>
      <w:lvlText w:val=""/>
      <w:lvlJc w:val="left"/>
      <w:pPr>
        <w:ind w:left="3994" w:hanging="400"/>
      </w:pPr>
      <w:rPr>
        <w:rFonts w:ascii="Wingdings" w:hAnsi="Wingdings" w:hint="default"/>
      </w:rPr>
    </w:lvl>
    <w:lvl w:ilvl="8" w:tplc="17E0711E" w:tentative="1">
      <w:start w:val="1"/>
      <w:numFmt w:val="bullet"/>
      <w:lvlText w:val=""/>
      <w:lvlJc w:val="left"/>
      <w:pPr>
        <w:ind w:left="4394" w:hanging="400"/>
      </w:pPr>
      <w:rPr>
        <w:rFonts w:ascii="Wingdings" w:hAnsi="Wingdings" w:hint="default"/>
      </w:rPr>
    </w:lvl>
  </w:abstractNum>
  <w:abstractNum w:abstractNumId="11" w15:restartNumberingAfterBreak="0">
    <w:nsid w:val="259E4EAC"/>
    <w:multiLevelType w:val="hybridMultilevel"/>
    <w:tmpl w:val="A5BE03E2"/>
    <w:lvl w:ilvl="0" w:tplc="81E826F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4222616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758D68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CFAD9F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FDC9A1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E526B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FBA79E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9305C7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9529F6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7330197"/>
    <w:multiLevelType w:val="hybridMultilevel"/>
    <w:tmpl w:val="48323528"/>
    <w:lvl w:ilvl="0" w:tplc="DE6095C4">
      <w:start w:val="2017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1E260CD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B6E8E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8A2D7A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9ECDDC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53029E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1E2964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0E83A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C72D0A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8AA42E2"/>
    <w:multiLevelType w:val="hybridMultilevel"/>
    <w:tmpl w:val="2FCE4928"/>
    <w:lvl w:ilvl="0" w:tplc="B066BCF2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45960EE6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AFC36A0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2146BF3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3A4E0B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33FEFAF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C16E2E4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8C48CFE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4D3A3EA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290E4AFA"/>
    <w:multiLevelType w:val="hybridMultilevel"/>
    <w:tmpl w:val="3C388250"/>
    <w:lvl w:ilvl="0" w:tplc="FA145B9E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29AE83B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57EFFA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63471D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44274D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B8044A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9061F3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6AA91A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4285F1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29974CA5"/>
    <w:multiLevelType w:val="hybridMultilevel"/>
    <w:tmpl w:val="A08A4426"/>
    <w:lvl w:ilvl="0" w:tplc="D3002C66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8D58D6C6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25B8576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17C2C35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7BB8C850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621ADCF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7628639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1B82B93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AB44E36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2AB639E6"/>
    <w:multiLevelType w:val="hybridMultilevel"/>
    <w:tmpl w:val="FC3C26F8"/>
    <w:lvl w:ilvl="0" w:tplc="0FCC7914">
      <w:start w:val="1"/>
      <w:numFmt w:val="bullet"/>
      <w:lvlText w:val=""/>
      <w:lvlJc w:val="left"/>
      <w:pPr>
        <w:ind w:left="1600" w:hanging="400"/>
      </w:pPr>
      <w:rPr>
        <w:rFonts w:ascii="Wingdings" w:hAnsi="Wingdings" w:hint="default"/>
      </w:rPr>
    </w:lvl>
    <w:lvl w:ilvl="1" w:tplc="51F6DBC6">
      <w:start w:val="1"/>
      <w:numFmt w:val="bullet"/>
      <w:lvlText w:val=""/>
      <w:lvlJc w:val="left"/>
      <w:pPr>
        <w:ind w:left="2000" w:hanging="400"/>
      </w:pPr>
      <w:rPr>
        <w:rFonts w:ascii="Wingdings" w:hAnsi="Wingdings" w:hint="default"/>
      </w:rPr>
    </w:lvl>
    <w:lvl w:ilvl="2" w:tplc="BB068740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457E7A7E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C98CBB40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2BA6D45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F7F640A4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4798F092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C92078B6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17" w15:restartNumberingAfterBreak="0">
    <w:nsid w:val="2B522F30"/>
    <w:multiLevelType w:val="hybridMultilevel"/>
    <w:tmpl w:val="18CA747E"/>
    <w:lvl w:ilvl="0" w:tplc="644C502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BB72BB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4CAD98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83A50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6B601C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E9A020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CF409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678BCB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B7006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2B5A566D"/>
    <w:multiLevelType w:val="hybridMultilevel"/>
    <w:tmpl w:val="DFF20A04"/>
    <w:lvl w:ilvl="0" w:tplc="0CFED930">
      <w:start w:val="1"/>
      <w:numFmt w:val="decimal"/>
      <w:lvlText w:val="%1."/>
      <w:lvlJc w:val="left"/>
      <w:pPr>
        <w:ind w:left="760" w:hanging="360"/>
      </w:pPr>
    </w:lvl>
    <w:lvl w:ilvl="1" w:tplc="88186350">
      <w:start w:val="1"/>
      <w:numFmt w:val="upperLetter"/>
      <w:lvlText w:val="%2."/>
      <w:lvlJc w:val="left"/>
      <w:pPr>
        <w:ind w:left="1200" w:hanging="400"/>
      </w:pPr>
    </w:lvl>
    <w:lvl w:ilvl="2" w:tplc="9482A948">
      <w:start w:val="1"/>
      <w:numFmt w:val="lowerRoman"/>
      <w:lvlText w:val="%3."/>
      <w:lvlJc w:val="right"/>
      <w:pPr>
        <w:ind w:left="1600" w:hanging="400"/>
      </w:pPr>
    </w:lvl>
    <w:lvl w:ilvl="3" w:tplc="A43ACDD2">
      <w:start w:val="1"/>
      <w:numFmt w:val="decimal"/>
      <w:lvlText w:val="%4."/>
      <w:lvlJc w:val="left"/>
      <w:pPr>
        <w:ind w:left="2000" w:hanging="400"/>
      </w:pPr>
    </w:lvl>
    <w:lvl w:ilvl="4" w:tplc="A29E0D00">
      <w:start w:val="1"/>
      <w:numFmt w:val="upperLetter"/>
      <w:lvlText w:val="%5."/>
      <w:lvlJc w:val="left"/>
      <w:pPr>
        <w:ind w:left="2400" w:hanging="400"/>
      </w:pPr>
    </w:lvl>
    <w:lvl w:ilvl="5" w:tplc="2E6A0518">
      <w:start w:val="1"/>
      <w:numFmt w:val="lowerRoman"/>
      <w:lvlText w:val="%6."/>
      <w:lvlJc w:val="right"/>
      <w:pPr>
        <w:ind w:left="2800" w:hanging="400"/>
      </w:pPr>
    </w:lvl>
    <w:lvl w:ilvl="6" w:tplc="DCE4A4F8">
      <w:start w:val="1"/>
      <w:numFmt w:val="decimal"/>
      <w:lvlText w:val="%7."/>
      <w:lvlJc w:val="left"/>
      <w:pPr>
        <w:ind w:left="3200" w:hanging="400"/>
      </w:pPr>
    </w:lvl>
    <w:lvl w:ilvl="7" w:tplc="4C90C448">
      <w:start w:val="1"/>
      <w:numFmt w:val="upperLetter"/>
      <w:lvlText w:val="%8."/>
      <w:lvlJc w:val="left"/>
      <w:pPr>
        <w:ind w:left="3600" w:hanging="400"/>
      </w:pPr>
    </w:lvl>
    <w:lvl w:ilvl="8" w:tplc="6F300D46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5123924"/>
    <w:multiLevelType w:val="hybridMultilevel"/>
    <w:tmpl w:val="BB403142"/>
    <w:lvl w:ilvl="0" w:tplc="EA100232">
      <w:start w:val="1"/>
      <w:numFmt w:val="bullet"/>
      <w:lvlText w:val=""/>
      <w:lvlJc w:val="left"/>
      <w:pPr>
        <w:ind w:left="910" w:hanging="400"/>
      </w:pPr>
      <w:rPr>
        <w:rFonts w:ascii="Wingdings" w:hAnsi="Wingdings" w:hint="default"/>
      </w:rPr>
    </w:lvl>
    <w:lvl w:ilvl="1" w:tplc="AEFECB7A">
      <w:start w:val="1"/>
      <w:numFmt w:val="bullet"/>
      <w:lvlText w:val=""/>
      <w:lvlJc w:val="left"/>
      <w:pPr>
        <w:ind w:left="1310" w:hanging="400"/>
      </w:pPr>
      <w:rPr>
        <w:rFonts w:ascii="Wingdings" w:hAnsi="Wingdings" w:hint="default"/>
      </w:rPr>
    </w:lvl>
    <w:lvl w:ilvl="2" w:tplc="9A6A433C" w:tentative="1">
      <w:start w:val="1"/>
      <w:numFmt w:val="bullet"/>
      <w:lvlText w:val=""/>
      <w:lvlJc w:val="left"/>
      <w:pPr>
        <w:ind w:left="1710" w:hanging="400"/>
      </w:pPr>
      <w:rPr>
        <w:rFonts w:ascii="Wingdings" w:hAnsi="Wingdings" w:hint="default"/>
      </w:rPr>
    </w:lvl>
    <w:lvl w:ilvl="3" w:tplc="BFF6E240" w:tentative="1">
      <w:start w:val="1"/>
      <w:numFmt w:val="bullet"/>
      <w:lvlText w:val=""/>
      <w:lvlJc w:val="left"/>
      <w:pPr>
        <w:ind w:left="2110" w:hanging="400"/>
      </w:pPr>
      <w:rPr>
        <w:rFonts w:ascii="Wingdings" w:hAnsi="Wingdings" w:hint="default"/>
      </w:rPr>
    </w:lvl>
    <w:lvl w:ilvl="4" w:tplc="75804BEA" w:tentative="1">
      <w:start w:val="1"/>
      <w:numFmt w:val="bullet"/>
      <w:lvlText w:val=""/>
      <w:lvlJc w:val="left"/>
      <w:pPr>
        <w:ind w:left="2510" w:hanging="400"/>
      </w:pPr>
      <w:rPr>
        <w:rFonts w:ascii="Wingdings" w:hAnsi="Wingdings" w:hint="default"/>
      </w:rPr>
    </w:lvl>
    <w:lvl w:ilvl="5" w:tplc="E246394E" w:tentative="1">
      <w:start w:val="1"/>
      <w:numFmt w:val="bullet"/>
      <w:lvlText w:val=""/>
      <w:lvlJc w:val="left"/>
      <w:pPr>
        <w:ind w:left="2910" w:hanging="400"/>
      </w:pPr>
      <w:rPr>
        <w:rFonts w:ascii="Wingdings" w:hAnsi="Wingdings" w:hint="default"/>
      </w:rPr>
    </w:lvl>
    <w:lvl w:ilvl="6" w:tplc="D4B6F0EE" w:tentative="1">
      <w:start w:val="1"/>
      <w:numFmt w:val="bullet"/>
      <w:lvlText w:val=""/>
      <w:lvlJc w:val="left"/>
      <w:pPr>
        <w:ind w:left="3310" w:hanging="400"/>
      </w:pPr>
      <w:rPr>
        <w:rFonts w:ascii="Wingdings" w:hAnsi="Wingdings" w:hint="default"/>
      </w:rPr>
    </w:lvl>
    <w:lvl w:ilvl="7" w:tplc="87E621AC" w:tentative="1">
      <w:start w:val="1"/>
      <w:numFmt w:val="bullet"/>
      <w:lvlText w:val=""/>
      <w:lvlJc w:val="left"/>
      <w:pPr>
        <w:ind w:left="3710" w:hanging="400"/>
      </w:pPr>
      <w:rPr>
        <w:rFonts w:ascii="Wingdings" w:hAnsi="Wingdings" w:hint="default"/>
      </w:rPr>
    </w:lvl>
    <w:lvl w:ilvl="8" w:tplc="06CE6840" w:tentative="1">
      <w:start w:val="1"/>
      <w:numFmt w:val="bullet"/>
      <w:lvlText w:val=""/>
      <w:lvlJc w:val="left"/>
      <w:pPr>
        <w:ind w:left="4110" w:hanging="400"/>
      </w:pPr>
      <w:rPr>
        <w:rFonts w:ascii="Wingdings" w:hAnsi="Wingdings" w:hint="default"/>
      </w:rPr>
    </w:lvl>
  </w:abstractNum>
  <w:abstractNum w:abstractNumId="20" w15:restartNumberingAfterBreak="0">
    <w:nsid w:val="3D4E0E31"/>
    <w:multiLevelType w:val="hybridMultilevel"/>
    <w:tmpl w:val="B6542BDE"/>
    <w:lvl w:ilvl="0" w:tplc="D10C4FAA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A48AB9BE">
      <w:start w:val="1"/>
      <w:numFmt w:val="lowerLetter"/>
      <w:lvlText w:val="%2."/>
      <w:lvlJc w:val="left"/>
      <w:pPr>
        <w:ind w:left="1800" w:hanging="360"/>
      </w:pPr>
    </w:lvl>
    <w:lvl w:ilvl="2" w:tplc="53184422" w:tentative="1">
      <w:start w:val="1"/>
      <w:numFmt w:val="lowerRoman"/>
      <w:lvlText w:val="%3."/>
      <w:lvlJc w:val="right"/>
      <w:pPr>
        <w:ind w:left="2520" w:hanging="180"/>
      </w:pPr>
    </w:lvl>
    <w:lvl w:ilvl="3" w:tplc="1A84AEEA" w:tentative="1">
      <w:start w:val="1"/>
      <w:numFmt w:val="decimal"/>
      <w:lvlText w:val="%4."/>
      <w:lvlJc w:val="left"/>
      <w:pPr>
        <w:ind w:left="3240" w:hanging="360"/>
      </w:pPr>
    </w:lvl>
    <w:lvl w:ilvl="4" w:tplc="E736BE68" w:tentative="1">
      <w:start w:val="1"/>
      <w:numFmt w:val="lowerLetter"/>
      <w:lvlText w:val="%5."/>
      <w:lvlJc w:val="left"/>
      <w:pPr>
        <w:ind w:left="3960" w:hanging="360"/>
      </w:pPr>
    </w:lvl>
    <w:lvl w:ilvl="5" w:tplc="14183A7E" w:tentative="1">
      <w:start w:val="1"/>
      <w:numFmt w:val="lowerRoman"/>
      <w:lvlText w:val="%6."/>
      <w:lvlJc w:val="right"/>
      <w:pPr>
        <w:ind w:left="4680" w:hanging="180"/>
      </w:pPr>
    </w:lvl>
    <w:lvl w:ilvl="6" w:tplc="4956BF02" w:tentative="1">
      <w:start w:val="1"/>
      <w:numFmt w:val="decimal"/>
      <w:lvlText w:val="%7."/>
      <w:lvlJc w:val="left"/>
      <w:pPr>
        <w:ind w:left="5400" w:hanging="360"/>
      </w:pPr>
    </w:lvl>
    <w:lvl w:ilvl="7" w:tplc="5C58F376" w:tentative="1">
      <w:start w:val="1"/>
      <w:numFmt w:val="lowerLetter"/>
      <w:lvlText w:val="%8."/>
      <w:lvlJc w:val="left"/>
      <w:pPr>
        <w:ind w:left="6120" w:hanging="360"/>
      </w:pPr>
    </w:lvl>
    <w:lvl w:ilvl="8" w:tplc="A004270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DBA4105"/>
    <w:multiLevelType w:val="hybridMultilevel"/>
    <w:tmpl w:val="40682EF8"/>
    <w:lvl w:ilvl="0" w:tplc="2036356C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ED9E754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4AC24D38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B05A17B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78ECF9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E2D8F48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ED7C2CC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A8873C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E9EF906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2" w15:restartNumberingAfterBreak="0">
    <w:nsid w:val="40F255E0"/>
    <w:multiLevelType w:val="hybridMultilevel"/>
    <w:tmpl w:val="6B52AA90"/>
    <w:lvl w:ilvl="0" w:tplc="3828B0A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A2B816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4CAD04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C528C4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2FE00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80E51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2949E9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632E5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EE079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29A5D3F"/>
    <w:multiLevelType w:val="hybridMultilevel"/>
    <w:tmpl w:val="07B4FAD4"/>
    <w:lvl w:ilvl="0" w:tplc="EC90E206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8F74B83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58B9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130F17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66410D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C7CF6A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4BA3A4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BF6FEF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55CD2A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3F84235"/>
    <w:multiLevelType w:val="hybridMultilevel"/>
    <w:tmpl w:val="754EB0E8"/>
    <w:lvl w:ilvl="0" w:tplc="3F0ABF3A">
      <w:start w:val="1"/>
      <w:numFmt w:val="decimal"/>
      <w:lvlText w:val="%1."/>
      <w:lvlJc w:val="left"/>
      <w:pPr>
        <w:ind w:left="1080" w:hanging="360"/>
      </w:pPr>
      <w:rPr>
        <w:b/>
      </w:rPr>
    </w:lvl>
    <w:lvl w:ilvl="1" w:tplc="925C43D4">
      <w:start w:val="1"/>
      <w:numFmt w:val="lowerLetter"/>
      <w:lvlText w:val="%2."/>
      <w:lvlJc w:val="left"/>
      <w:pPr>
        <w:ind w:left="1800" w:hanging="360"/>
      </w:pPr>
    </w:lvl>
    <w:lvl w:ilvl="2" w:tplc="76E6E65A" w:tentative="1">
      <w:start w:val="1"/>
      <w:numFmt w:val="lowerRoman"/>
      <w:lvlText w:val="%3."/>
      <w:lvlJc w:val="right"/>
      <w:pPr>
        <w:ind w:left="2520" w:hanging="180"/>
      </w:pPr>
    </w:lvl>
    <w:lvl w:ilvl="3" w:tplc="C41A8F2C" w:tentative="1">
      <w:start w:val="1"/>
      <w:numFmt w:val="decimal"/>
      <w:lvlText w:val="%4."/>
      <w:lvlJc w:val="left"/>
      <w:pPr>
        <w:ind w:left="3240" w:hanging="360"/>
      </w:pPr>
    </w:lvl>
    <w:lvl w:ilvl="4" w:tplc="213A2C9C" w:tentative="1">
      <w:start w:val="1"/>
      <w:numFmt w:val="lowerLetter"/>
      <w:lvlText w:val="%5."/>
      <w:lvlJc w:val="left"/>
      <w:pPr>
        <w:ind w:left="3960" w:hanging="360"/>
      </w:pPr>
    </w:lvl>
    <w:lvl w:ilvl="5" w:tplc="B9E4E6CE" w:tentative="1">
      <w:start w:val="1"/>
      <w:numFmt w:val="lowerRoman"/>
      <w:lvlText w:val="%6."/>
      <w:lvlJc w:val="right"/>
      <w:pPr>
        <w:ind w:left="4680" w:hanging="180"/>
      </w:pPr>
    </w:lvl>
    <w:lvl w:ilvl="6" w:tplc="F814CF52" w:tentative="1">
      <w:start w:val="1"/>
      <w:numFmt w:val="decimal"/>
      <w:lvlText w:val="%7."/>
      <w:lvlJc w:val="left"/>
      <w:pPr>
        <w:ind w:left="5400" w:hanging="360"/>
      </w:pPr>
    </w:lvl>
    <w:lvl w:ilvl="7" w:tplc="F9503400" w:tentative="1">
      <w:start w:val="1"/>
      <w:numFmt w:val="lowerLetter"/>
      <w:lvlText w:val="%8."/>
      <w:lvlJc w:val="left"/>
      <w:pPr>
        <w:ind w:left="6120" w:hanging="360"/>
      </w:pPr>
    </w:lvl>
    <w:lvl w:ilvl="8" w:tplc="5AF4ADA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4995C4C"/>
    <w:multiLevelType w:val="hybridMultilevel"/>
    <w:tmpl w:val="2B163F0C"/>
    <w:lvl w:ilvl="0" w:tplc="A3A0C29C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4DEEF7D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EAAD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364B5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7FCDF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F7EB2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358A4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372440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25EB40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47124803"/>
    <w:multiLevelType w:val="hybridMultilevel"/>
    <w:tmpl w:val="9BFC7EDA"/>
    <w:lvl w:ilvl="0" w:tplc="54D042DC">
      <w:start w:val="1"/>
      <w:numFmt w:val="bullet"/>
      <w:lvlText w:val=""/>
      <w:lvlJc w:val="left"/>
      <w:pPr>
        <w:ind w:left="1058" w:hanging="400"/>
      </w:pPr>
      <w:rPr>
        <w:rFonts w:ascii="Wingdings" w:hAnsi="Wingdings" w:hint="default"/>
      </w:rPr>
    </w:lvl>
    <w:lvl w:ilvl="1" w:tplc="5E685AB2" w:tentative="1">
      <w:start w:val="1"/>
      <w:numFmt w:val="bullet"/>
      <w:lvlText w:val=""/>
      <w:lvlJc w:val="left"/>
      <w:pPr>
        <w:ind w:left="1458" w:hanging="400"/>
      </w:pPr>
      <w:rPr>
        <w:rFonts w:ascii="Wingdings" w:hAnsi="Wingdings" w:hint="default"/>
      </w:rPr>
    </w:lvl>
    <w:lvl w:ilvl="2" w:tplc="E9449C50" w:tentative="1">
      <w:start w:val="1"/>
      <w:numFmt w:val="bullet"/>
      <w:lvlText w:val=""/>
      <w:lvlJc w:val="left"/>
      <w:pPr>
        <w:ind w:left="1858" w:hanging="400"/>
      </w:pPr>
      <w:rPr>
        <w:rFonts w:ascii="Wingdings" w:hAnsi="Wingdings" w:hint="default"/>
      </w:rPr>
    </w:lvl>
    <w:lvl w:ilvl="3" w:tplc="3ECEC90A" w:tentative="1">
      <w:start w:val="1"/>
      <w:numFmt w:val="bullet"/>
      <w:lvlText w:val=""/>
      <w:lvlJc w:val="left"/>
      <w:pPr>
        <w:ind w:left="2258" w:hanging="400"/>
      </w:pPr>
      <w:rPr>
        <w:rFonts w:ascii="Wingdings" w:hAnsi="Wingdings" w:hint="default"/>
      </w:rPr>
    </w:lvl>
    <w:lvl w:ilvl="4" w:tplc="02EEC218" w:tentative="1">
      <w:start w:val="1"/>
      <w:numFmt w:val="bullet"/>
      <w:lvlText w:val=""/>
      <w:lvlJc w:val="left"/>
      <w:pPr>
        <w:ind w:left="2658" w:hanging="400"/>
      </w:pPr>
      <w:rPr>
        <w:rFonts w:ascii="Wingdings" w:hAnsi="Wingdings" w:hint="default"/>
      </w:rPr>
    </w:lvl>
    <w:lvl w:ilvl="5" w:tplc="BFCA19F6" w:tentative="1">
      <w:start w:val="1"/>
      <w:numFmt w:val="bullet"/>
      <w:lvlText w:val=""/>
      <w:lvlJc w:val="left"/>
      <w:pPr>
        <w:ind w:left="3058" w:hanging="400"/>
      </w:pPr>
      <w:rPr>
        <w:rFonts w:ascii="Wingdings" w:hAnsi="Wingdings" w:hint="default"/>
      </w:rPr>
    </w:lvl>
    <w:lvl w:ilvl="6" w:tplc="445032A8" w:tentative="1">
      <w:start w:val="1"/>
      <w:numFmt w:val="bullet"/>
      <w:lvlText w:val=""/>
      <w:lvlJc w:val="left"/>
      <w:pPr>
        <w:ind w:left="3458" w:hanging="400"/>
      </w:pPr>
      <w:rPr>
        <w:rFonts w:ascii="Wingdings" w:hAnsi="Wingdings" w:hint="default"/>
      </w:rPr>
    </w:lvl>
    <w:lvl w:ilvl="7" w:tplc="E0EC4EC2" w:tentative="1">
      <w:start w:val="1"/>
      <w:numFmt w:val="bullet"/>
      <w:lvlText w:val=""/>
      <w:lvlJc w:val="left"/>
      <w:pPr>
        <w:ind w:left="3858" w:hanging="400"/>
      </w:pPr>
      <w:rPr>
        <w:rFonts w:ascii="Wingdings" w:hAnsi="Wingdings" w:hint="default"/>
      </w:rPr>
    </w:lvl>
    <w:lvl w:ilvl="8" w:tplc="CFE289FA" w:tentative="1">
      <w:start w:val="1"/>
      <w:numFmt w:val="bullet"/>
      <w:lvlText w:val=""/>
      <w:lvlJc w:val="left"/>
      <w:pPr>
        <w:ind w:left="4258" w:hanging="400"/>
      </w:pPr>
      <w:rPr>
        <w:rFonts w:ascii="Wingdings" w:hAnsi="Wingdings" w:hint="default"/>
      </w:rPr>
    </w:lvl>
  </w:abstractNum>
  <w:abstractNum w:abstractNumId="27" w15:restartNumberingAfterBreak="0">
    <w:nsid w:val="4BCC0BA8"/>
    <w:multiLevelType w:val="hybridMultilevel"/>
    <w:tmpl w:val="15BADBF0"/>
    <w:lvl w:ilvl="0" w:tplc="325EB6A4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56D465EC">
      <w:start w:val="1"/>
      <w:numFmt w:val="bullet"/>
      <w:lvlText w:val=""/>
      <w:lvlJc w:val="left"/>
      <w:pPr>
        <w:ind w:left="1200" w:hanging="400"/>
      </w:pPr>
      <w:rPr>
        <w:rFonts w:ascii="Wingdings" w:hAnsi="Wingdings" w:hint="default"/>
      </w:rPr>
    </w:lvl>
    <w:lvl w:ilvl="2" w:tplc="9AB80592">
      <w:numFmt w:val="bullet"/>
      <w:lvlText w:val="-"/>
      <w:lvlJc w:val="left"/>
      <w:pPr>
        <w:ind w:left="1560" w:hanging="360"/>
      </w:pPr>
      <w:rPr>
        <w:rFonts w:ascii="Times New Roman" w:eastAsia="Gulim" w:hAnsi="Times New Roman" w:cs="Times New Roman" w:hint="default"/>
        <w:color w:val="000000"/>
      </w:rPr>
    </w:lvl>
    <w:lvl w:ilvl="3" w:tplc="ED52055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A562AD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3061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9ECD11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C09A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762D05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4C9B1517"/>
    <w:multiLevelType w:val="hybridMultilevel"/>
    <w:tmpl w:val="6E6A7AFC"/>
    <w:lvl w:ilvl="0" w:tplc="950EA8C4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5E8E0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DC8FF0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F30E32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0DE0B5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BBEBE0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B00128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E20D7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FCCFF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4CC44139"/>
    <w:multiLevelType w:val="hybridMultilevel"/>
    <w:tmpl w:val="B2D2B9D4"/>
    <w:lvl w:ilvl="0" w:tplc="C69CE46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3300026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2946AD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826B3D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0403C4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2FA4B0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74A641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DF0F27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2BAEE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4D2963D1"/>
    <w:multiLevelType w:val="hybridMultilevel"/>
    <w:tmpl w:val="3E1C46FA"/>
    <w:lvl w:ilvl="0" w:tplc="8B0CD960">
      <w:start w:val="1"/>
      <w:numFmt w:val="bullet"/>
      <w:lvlText w:val=""/>
      <w:lvlJc w:val="left"/>
      <w:pPr>
        <w:ind w:left="938" w:hanging="440"/>
      </w:pPr>
      <w:rPr>
        <w:rFonts w:ascii="Wingdings" w:hAnsi="Wingdings" w:hint="default"/>
      </w:rPr>
    </w:lvl>
    <w:lvl w:ilvl="1" w:tplc="DEDC1CC4" w:tentative="1">
      <w:start w:val="1"/>
      <w:numFmt w:val="bullet"/>
      <w:lvlText w:val=""/>
      <w:lvlJc w:val="left"/>
      <w:pPr>
        <w:ind w:left="1378" w:hanging="440"/>
      </w:pPr>
      <w:rPr>
        <w:rFonts w:ascii="Wingdings" w:hAnsi="Wingdings" w:hint="default"/>
      </w:rPr>
    </w:lvl>
    <w:lvl w:ilvl="2" w:tplc="D05038C6" w:tentative="1">
      <w:start w:val="1"/>
      <w:numFmt w:val="bullet"/>
      <w:lvlText w:val=""/>
      <w:lvlJc w:val="left"/>
      <w:pPr>
        <w:ind w:left="1818" w:hanging="440"/>
      </w:pPr>
      <w:rPr>
        <w:rFonts w:ascii="Wingdings" w:hAnsi="Wingdings" w:hint="default"/>
      </w:rPr>
    </w:lvl>
    <w:lvl w:ilvl="3" w:tplc="79B6CB1C" w:tentative="1">
      <w:start w:val="1"/>
      <w:numFmt w:val="bullet"/>
      <w:lvlText w:val=""/>
      <w:lvlJc w:val="left"/>
      <w:pPr>
        <w:ind w:left="2258" w:hanging="440"/>
      </w:pPr>
      <w:rPr>
        <w:rFonts w:ascii="Wingdings" w:hAnsi="Wingdings" w:hint="default"/>
      </w:rPr>
    </w:lvl>
    <w:lvl w:ilvl="4" w:tplc="87623F3C" w:tentative="1">
      <w:start w:val="1"/>
      <w:numFmt w:val="bullet"/>
      <w:lvlText w:val=""/>
      <w:lvlJc w:val="left"/>
      <w:pPr>
        <w:ind w:left="2698" w:hanging="440"/>
      </w:pPr>
      <w:rPr>
        <w:rFonts w:ascii="Wingdings" w:hAnsi="Wingdings" w:hint="default"/>
      </w:rPr>
    </w:lvl>
    <w:lvl w:ilvl="5" w:tplc="48E841AE" w:tentative="1">
      <w:start w:val="1"/>
      <w:numFmt w:val="bullet"/>
      <w:lvlText w:val=""/>
      <w:lvlJc w:val="left"/>
      <w:pPr>
        <w:ind w:left="3138" w:hanging="440"/>
      </w:pPr>
      <w:rPr>
        <w:rFonts w:ascii="Wingdings" w:hAnsi="Wingdings" w:hint="default"/>
      </w:rPr>
    </w:lvl>
    <w:lvl w:ilvl="6" w:tplc="117C2C44" w:tentative="1">
      <w:start w:val="1"/>
      <w:numFmt w:val="bullet"/>
      <w:lvlText w:val=""/>
      <w:lvlJc w:val="left"/>
      <w:pPr>
        <w:ind w:left="3578" w:hanging="440"/>
      </w:pPr>
      <w:rPr>
        <w:rFonts w:ascii="Wingdings" w:hAnsi="Wingdings" w:hint="default"/>
      </w:rPr>
    </w:lvl>
    <w:lvl w:ilvl="7" w:tplc="B672A266" w:tentative="1">
      <w:start w:val="1"/>
      <w:numFmt w:val="bullet"/>
      <w:lvlText w:val=""/>
      <w:lvlJc w:val="left"/>
      <w:pPr>
        <w:ind w:left="4018" w:hanging="440"/>
      </w:pPr>
      <w:rPr>
        <w:rFonts w:ascii="Wingdings" w:hAnsi="Wingdings" w:hint="default"/>
      </w:rPr>
    </w:lvl>
    <w:lvl w:ilvl="8" w:tplc="ABCC6650" w:tentative="1">
      <w:start w:val="1"/>
      <w:numFmt w:val="bullet"/>
      <w:lvlText w:val=""/>
      <w:lvlJc w:val="left"/>
      <w:pPr>
        <w:ind w:left="4458" w:hanging="440"/>
      </w:pPr>
      <w:rPr>
        <w:rFonts w:ascii="Wingdings" w:hAnsi="Wingdings" w:hint="default"/>
      </w:rPr>
    </w:lvl>
  </w:abstractNum>
  <w:abstractNum w:abstractNumId="31" w15:restartNumberingAfterBreak="0">
    <w:nsid w:val="5DB00309"/>
    <w:multiLevelType w:val="hybridMultilevel"/>
    <w:tmpl w:val="B24CBB72"/>
    <w:lvl w:ilvl="0" w:tplc="A7828F80">
      <w:start w:val="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BCAEF0F4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867E2BD4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E746F5D8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23061CBA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82162244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DC44C060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9DFAEDA8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F8488710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32" w15:restartNumberingAfterBreak="0">
    <w:nsid w:val="5E116F68"/>
    <w:multiLevelType w:val="hybridMultilevel"/>
    <w:tmpl w:val="A3DA55B8"/>
    <w:lvl w:ilvl="0" w:tplc="8B5848EC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E6F003F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A3AC07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EE83D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E6E5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7947B5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CB60A5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21624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A8E182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E8F5A06"/>
    <w:multiLevelType w:val="hybridMultilevel"/>
    <w:tmpl w:val="E4542A3E"/>
    <w:lvl w:ilvl="0" w:tplc="96108898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D67CE0B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D704CF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4A2B21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EACD61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E2E0F2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1B4BEB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69C603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986C2F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1C750C9"/>
    <w:multiLevelType w:val="hybridMultilevel"/>
    <w:tmpl w:val="E5AA4172"/>
    <w:lvl w:ilvl="0" w:tplc="816A452C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2E642ED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3CCFC6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41C389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26DC6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7C0C6E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100F6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530EDC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452FF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632E24A0"/>
    <w:multiLevelType w:val="multilevel"/>
    <w:tmpl w:val="A050AF12"/>
    <w:lvl w:ilvl="0">
      <w:numFmt w:val="decimal"/>
      <w:suff w:val="space"/>
      <w:lvlText w:val=""/>
      <w:lvlJc w:val="left"/>
      <w:pPr>
        <w:ind w:left="0" w:firstLine="0"/>
      </w:pPr>
      <w:rPr>
        <w:rFonts w:ascii="Wingdings" w:eastAsia="Wingdings" w:hAnsi="Wingdings" w:hint="default"/>
        <w:color w:val="000000"/>
        <w:w w:val="100"/>
        <w:sz w:val="20"/>
      </w:rPr>
    </w:lvl>
    <w:lvl w:ilvl="1">
      <w:start w:val="1"/>
      <w:numFmt w:val="decimal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."/>
      <w:lvlJc w:val="lef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decimal"/>
      <w:suff w:val="space"/>
      <w:lvlText w:val="%5."/>
      <w:lvlJc w:val="left"/>
      <w:pPr>
        <w:ind w:left="0" w:firstLine="0"/>
      </w:pPr>
    </w:lvl>
    <w:lvl w:ilvl="5">
      <w:start w:val="1"/>
      <w:numFmt w:val="decimal"/>
      <w:suff w:val="space"/>
      <w:lvlText w:val="%6."/>
      <w:lvlJc w:val="lef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58202C1"/>
    <w:multiLevelType w:val="hybridMultilevel"/>
    <w:tmpl w:val="B5786284"/>
    <w:lvl w:ilvl="0" w:tplc="A0FEB6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5CF8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5E8F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2EBE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5291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AA40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AE3A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CE31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98CB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7A009E"/>
    <w:multiLevelType w:val="hybridMultilevel"/>
    <w:tmpl w:val="B6FC79B6"/>
    <w:lvl w:ilvl="0" w:tplc="98B8599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A51CCD8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38E953E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7E7A8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A64DF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AC6A76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8AE6C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B1671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63209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A982218"/>
    <w:multiLevelType w:val="hybridMultilevel"/>
    <w:tmpl w:val="420C2FC2"/>
    <w:lvl w:ilvl="0" w:tplc="2D3841C2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1B6099E2">
      <w:start w:val="1"/>
      <w:numFmt w:val="bullet"/>
      <w:lvlText w:val=""/>
      <w:lvlJc w:val="left"/>
      <w:pPr>
        <w:ind w:left="1200" w:hanging="400"/>
      </w:pPr>
      <w:rPr>
        <w:rFonts w:ascii="Wingdings" w:hAnsi="Wingdings" w:hint="default"/>
      </w:rPr>
    </w:lvl>
    <w:lvl w:ilvl="2" w:tplc="F8B4BDB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2FC1DC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198418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D02553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BFAFE9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D540CC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8B6F18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CF65601"/>
    <w:multiLevelType w:val="hybridMultilevel"/>
    <w:tmpl w:val="9E8846A6"/>
    <w:lvl w:ilvl="0" w:tplc="2B2232BC">
      <w:start w:val="1"/>
      <w:numFmt w:val="decimal"/>
      <w:lvlText w:val="%1."/>
      <w:lvlJc w:val="left"/>
      <w:pPr>
        <w:ind w:left="720" w:hanging="360"/>
      </w:pPr>
      <w:rPr>
        <w:rFonts w:hint="default"/>
        <w:color w:val="7030A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E331B0"/>
    <w:multiLevelType w:val="hybridMultilevel"/>
    <w:tmpl w:val="CCA45514"/>
    <w:lvl w:ilvl="0" w:tplc="BF4E9D2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62860D2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1E6E45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F581FB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7D43D5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30A849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F16D3B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B284EA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EBA186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740D5C1A"/>
    <w:multiLevelType w:val="hybridMultilevel"/>
    <w:tmpl w:val="D0F4A056"/>
    <w:lvl w:ilvl="0" w:tplc="9AAAF17E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17D0E94E"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2" w:tplc="FFB6B1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BC72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FBEFD2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66EED2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8D833D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F32D59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860B30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74110E4E"/>
    <w:multiLevelType w:val="hybridMultilevel"/>
    <w:tmpl w:val="CE623368"/>
    <w:lvl w:ilvl="0" w:tplc="4814B3F6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8CEA519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D78E77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A50395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B54471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7860E4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FCE61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4924B4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C648D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3" w15:restartNumberingAfterBreak="0">
    <w:nsid w:val="76893025"/>
    <w:multiLevelType w:val="hybridMultilevel"/>
    <w:tmpl w:val="53348326"/>
    <w:lvl w:ilvl="0" w:tplc="33883C86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5620A298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4BD46BB0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C02E42E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C40653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CCC4399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E3E8EEBC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30ACB22E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1390BED6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4" w15:restartNumberingAfterBreak="0">
    <w:nsid w:val="76FA268E"/>
    <w:multiLevelType w:val="hybridMultilevel"/>
    <w:tmpl w:val="A0660770"/>
    <w:lvl w:ilvl="0" w:tplc="1E305B5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5DB2EA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3C289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4B294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5457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79A7E5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82A698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198E5E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B26C0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71F3DA0"/>
    <w:multiLevelType w:val="hybridMultilevel"/>
    <w:tmpl w:val="8E1E90A0"/>
    <w:lvl w:ilvl="0" w:tplc="4E20BB9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5F3AA4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500F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2C7E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DA3E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DC7B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C4BD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CC13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2076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FA4FEC"/>
    <w:multiLevelType w:val="hybridMultilevel"/>
    <w:tmpl w:val="A4C83270"/>
    <w:lvl w:ilvl="0" w:tplc="C9A4366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85F47D6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D7A51CC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D440D6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15686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9BC42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E8E599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D52504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C947F4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 w15:restartNumberingAfterBreak="0">
    <w:nsid w:val="7C2B3F5B"/>
    <w:multiLevelType w:val="hybridMultilevel"/>
    <w:tmpl w:val="E0CEC148"/>
    <w:lvl w:ilvl="0" w:tplc="F030061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FB6E506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C60B41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7ECD9C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B0EAD0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10656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634BC3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80095B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B80510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57005112">
    <w:abstractNumId w:val="31"/>
  </w:num>
  <w:num w:numId="2" w16cid:durableId="706494065">
    <w:abstractNumId w:val="29"/>
  </w:num>
  <w:num w:numId="3" w16cid:durableId="1188635789">
    <w:abstractNumId w:val="44"/>
  </w:num>
  <w:num w:numId="4" w16cid:durableId="657073081">
    <w:abstractNumId w:val="17"/>
  </w:num>
  <w:num w:numId="5" w16cid:durableId="1785804189">
    <w:abstractNumId w:val="19"/>
  </w:num>
  <w:num w:numId="6" w16cid:durableId="117769589">
    <w:abstractNumId w:val="12"/>
  </w:num>
  <w:num w:numId="7" w16cid:durableId="567228685">
    <w:abstractNumId w:val="22"/>
  </w:num>
  <w:num w:numId="8" w16cid:durableId="1144929084">
    <w:abstractNumId w:val="47"/>
  </w:num>
  <w:num w:numId="9" w16cid:durableId="1722822936">
    <w:abstractNumId w:val="4"/>
  </w:num>
  <w:num w:numId="10" w16cid:durableId="820731252">
    <w:abstractNumId w:val="41"/>
  </w:num>
  <w:num w:numId="11" w16cid:durableId="1694990111">
    <w:abstractNumId w:val="16"/>
  </w:num>
  <w:num w:numId="12" w16cid:durableId="1286691661">
    <w:abstractNumId w:val="14"/>
  </w:num>
  <w:num w:numId="13" w16cid:durableId="1421488069">
    <w:abstractNumId w:val="27"/>
  </w:num>
  <w:num w:numId="14" w16cid:durableId="849028738">
    <w:abstractNumId w:val="38"/>
  </w:num>
  <w:num w:numId="15" w16cid:durableId="886601678">
    <w:abstractNumId w:val="3"/>
  </w:num>
  <w:num w:numId="16" w16cid:durableId="1471823635">
    <w:abstractNumId w:val="24"/>
  </w:num>
  <w:num w:numId="17" w16cid:durableId="724646002">
    <w:abstractNumId w:val="20"/>
  </w:num>
  <w:num w:numId="18" w16cid:durableId="1149133550">
    <w:abstractNumId w:val="32"/>
  </w:num>
  <w:num w:numId="19" w16cid:durableId="563948448">
    <w:abstractNumId w:val="0"/>
  </w:num>
  <w:num w:numId="20" w16cid:durableId="46643714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40697246">
    <w:abstractNumId w:val="18"/>
  </w:num>
  <w:num w:numId="22" w16cid:durableId="1487015117">
    <w:abstractNumId w:val="7"/>
  </w:num>
  <w:num w:numId="23" w16cid:durableId="1586187468">
    <w:abstractNumId w:val="34"/>
  </w:num>
  <w:num w:numId="24" w16cid:durableId="23680021">
    <w:abstractNumId w:val="8"/>
  </w:num>
  <w:num w:numId="25" w16cid:durableId="582299415">
    <w:abstractNumId w:val="42"/>
  </w:num>
  <w:num w:numId="26" w16cid:durableId="1682662182">
    <w:abstractNumId w:val="2"/>
  </w:num>
  <w:num w:numId="27" w16cid:durableId="572082826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556434484">
    <w:abstractNumId w:val="23"/>
  </w:num>
  <w:num w:numId="29" w16cid:durableId="1792942974">
    <w:abstractNumId w:val="37"/>
  </w:num>
  <w:num w:numId="30" w16cid:durableId="1023631480">
    <w:abstractNumId w:val="46"/>
  </w:num>
  <w:num w:numId="31" w16cid:durableId="1869371537">
    <w:abstractNumId w:val="26"/>
  </w:num>
  <w:num w:numId="32" w16cid:durableId="1324629196">
    <w:abstractNumId w:val="6"/>
  </w:num>
  <w:num w:numId="33" w16cid:durableId="2030179981">
    <w:abstractNumId w:val="40"/>
  </w:num>
  <w:num w:numId="34" w16cid:durableId="346370870">
    <w:abstractNumId w:val="10"/>
  </w:num>
  <w:num w:numId="35" w16cid:durableId="2083211262">
    <w:abstractNumId w:val="25"/>
  </w:num>
  <w:num w:numId="36" w16cid:durableId="1770539185">
    <w:abstractNumId w:val="33"/>
  </w:num>
  <w:num w:numId="37" w16cid:durableId="1585411198">
    <w:abstractNumId w:val="1"/>
  </w:num>
  <w:num w:numId="38" w16cid:durableId="477259980">
    <w:abstractNumId w:val="11"/>
  </w:num>
  <w:num w:numId="39" w16cid:durableId="819077045">
    <w:abstractNumId w:val="28"/>
  </w:num>
  <w:num w:numId="40" w16cid:durableId="240142271">
    <w:abstractNumId w:val="9"/>
  </w:num>
  <w:num w:numId="41" w16cid:durableId="1437677457">
    <w:abstractNumId w:val="30"/>
  </w:num>
  <w:num w:numId="42" w16cid:durableId="1286884062">
    <w:abstractNumId w:val="15"/>
  </w:num>
  <w:num w:numId="43" w16cid:durableId="1430270495">
    <w:abstractNumId w:val="13"/>
  </w:num>
  <w:num w:numId="44" w16cid:durableId="1455900577">
    <w:abstractNumId w:val="36"/>
  </w:num>
  <w:num w:numId="45" w16cid:durableId="613444193">
    <w:abstractNumId w:val="45"/>
  </w:num>
  <w:num w:numId="46" w16cid:durableId="1532719307">
    <w:abstractNumId w:val="43"/>
  </w:num>
  <w:num w:numId="47" w16cid:durableId="396516725">
    <w:abstractNumId w:val="21"/>
  </w:num>
  <w:num w:numId="48" w16cid:durableId="1158308789">
    <w:abstractNumId w:val="5"/>
  </w:num>
  <w:num w:numId="49" w16cid:durableId="157300327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3NDS0MTQ3MLU1NjIyUdpeDU4uLM/DyQAiPLWgD33N88LQAAAA=="/>
  </w:docVars>
  <w:rsids>
    <w:rsidRoot w:val="005E7AFC"/>
    <w:rsid w:val="00002077"/>
    <w:rsid w:val="0000210E"/>
    <w:rsid w:val="00002EB1"/>
    <w:rsid w:val="00003577"/>
    <w:rsid w:val="00004CF6"/>
    <w:rsid w:val="0001067B"/>
    <w:rsid w:val="0001280A"/>
    <w:rsid w:val="00016696"/>
    <w:rsid w:val="0001689A"/>
    <w:rsid w:val="00016D6C"/>
    <w:rsid w:val="00017375"/>
    <w:rsid w:val="00017A02"/>
    <w:rsid w:val="00020B40"/>
    <w:rsid w:val="00025C0B"/>
    <w:rsid w:val="00030EFE"/>
    <w:rsid w:val="000325CD"/>
    <w:rsid w:val="0003483D"/>
    <w:rsid w:val="00034E31"/>
    <w:rsid w:val="00037D01"/>
    <w:rsid w:val="0004589D"/>
    <w:rsid w:val="00045F13"/>
    <w:rsid w:val="00046010"/>
    <w:rsid w:val="00046469"/>
    <w:rsid w:val="000477EE"/>
    <w:rsid w:val="00051602"/>
    <w:rsid w:val="00052372"/>
    <w:rsid w:val="0005374E"/>
    <w:rsid w:val="000541A2"/>
    <w:rsid w:val="00054378"/>
    <w:rsid w:val="00055828"/>
    <w:rsid w:val="00055E26"/>
    <w:rsid w:val="00057730"/>
    <w:rsid w:val="0006012B"/>
    <w:rsid w:val="00060D8C"/>
    <w:rsid w:val="00062090"/>
    <w:rsid w:val="00063518"/>
    <w:rsid w:val="00064228"/>
    <w:rsid w:val="00064CFD"/>
    <w:rsid w:val="000654D1"/>
    <w:rsid w:val="00070FA4"/>
    <w:rsid w:val="00072B13"/>
    <w:rsid w:val="00072BA9"/>
    <w:rsid w:val="00072C1B"/>
    <w:rsid w:val="000762F3"/>
    <w:rsid w:val="000804FC"/>
    <w:rsid w:val="0008099A"/>
    <w:rsid w:val="00080A7A"/>
    <w:rsid w:val="000848E5"/>
    <w:rsid w:val="00084D6F"/>
    <w:rsid w:val="00085B1A"/>
    <w:rsid w:val="00092E62"/>
    <w:rsid w:val="00096AA1"/>
    <w:rsid w:val="000A1F41"/>
    <w:rsid w:val="000A3211"/>
    <w:rsid w:val="000A4313"/>
    <w:rsid w:val="000A4B04"/>
    <w:rsid w:val="000A6D1B"/>
    <w:rsid w:val="000B16E3"/>
    <w:rsid w:val="000B7A92"/>
    <w:rsid w:val="000C1763"/>
    <w:rsid w:val="000C4774"/>
    <w:rsid w:val="000C505C"/>
    <w:rsid w:val="000C701A"/>
    <w:rsid w:val="000C77DE"/>
    <w:rsid w:val="000C79A8"/>
    <w:rsid w:val="000D24CE"/>
    <w:rsid w:val="000D2830"/>
    <w:rsid w:val="000D42AE"/>
    <w:rsid w:val="000D4456"/>
    <w:rsid w:val="000D5D3F"/>
    <w:rsid w:val="000D7825"/>
    <w:rsid w:val="000E007B"/>
    <w:rsid w:val="000E19C9"/>
    <w:rsid w:val="000E3479"/>
    <w:rsid w:val="000E61A8"/>
    <w:rsid w:val="000E731A"/>
    <w:rsid w:val="000E73AC"/>
    <w:rsid w:val="000E76B3"/>
    <w:rsid w:val="000F314F"/>
    <w:rsid w:val="000F3570"/>
    <w:rsid w:val="000F5A6F"/>
    <w:rsid w:val="000F7D35"/>
    <w:rsid w:val="00102382"/>
    <w:rsid w:val="00105568"/>
    <w:rsid w:val="00107199"/>
    <w:rsid w:val="0011213F"/>
    <w:rsid w:val="00115AA8"/>
    <w:rsid w:val="0011730E"/>
    <w:rsid w:val="0012366D"/>
    <w:rsid w:val="00130E74"/>
    <w:rsid w:val="001328FE"/>
    <w:rsid w:val="00134926"/>
    <w:rsid w:val="00134C4A"/>
    <w:rsid w:val="00135BF5"/>
    <w:rsid w:val="00136093"/>
    <w:rsid w:val="001377A1"/>
    <w:rsid w:val="00140A7D"/>
    <w:rsid w:val="00145FB6"/>
    <w:rsid w:val="00147BB6"/>
    <w:rsid w:val="00151546"/>
    <w:rsid w:val="00152DF4"/>
    <w:rsid w:val="00153B81"/>
    <w:rsid w:val="001603F0"/>
    <w:rsid w:val="00162248"/>
    <w:rsid w:val="00162F3A"/>
    <w:rsid w:val="0016533E"/>
    <w:rsid w:val="00167190"/>
    <w:rsid w:val="0017075D"/>
    <w:rsid w:val="0017097D"/>
    <w:rsid w:val="001758C7"/>
    <w:rsid w:val="00180BCD"/>
    <w:rsid w:val="00181004"/>
    <w:rsid w:val="00181DAF"/>
    <w:rsid w:val="00182381"/>
    <w:rsid w:val="001836B2"/>
    <w:rsid w:val="00184A0B"/>
    <w:rsid w:val="00185A16"/>
    <w:rsid w:val="001904BF"/>
    <w:rsid w:val="0019325A"/>
    <w:rsid w:val="00195B7A"/>
    <w:rsid w:val="00195BD5"/>
    <w:rsid w:val="001966F9"/>
    <w:rsid w:val="00197458"/>
    <w:rsid w:val="001A2470"/>
    <w:rsid w:val="001A29C2"/>
    <w:rsid w:val="001A58B8"/>
    <w:rsid w:val="001B14EE"/>
    <w:rsid w:val="001B2CC1"/>
    <w:rsid w:val="001B3D0A"/>
    <w:rsid w:val="001C0D5F"/>
    <w:rsid w:val="001C23B7"/>
    <w:rsid w:val="001C3E77"/>
    <w:rsid w:val="001C6C52"/>
    <w:rsid w:val="001C7E4B"/>
    <w:rsid w:val="001D0397"/>
    <w:rsid w:val="001D1170"/>
    <w:rsid w:val="001D1540"/>
    <w:rsid w:val="001D20DC"/>
    <w:rsid w:val="001D3673"/>
    <w:rsid w:val="001D475D"/>
    <w:rsid w:val="001D7A85"/>
    <w:rsid w:val="001D7B75"/>
    <w:rsid w:val="001E2F34"/>
    <w:rsid w:val="001F0822"/>
    <w:rsid w:val="001F17D9"/>
    <w:rsid w:val="001F19CC"/>
    <w:rsid w:val="001F2049"/>
    <w:rsid w:val="001F54A6"/>
    <w:rsid w:val="001F7B5F"/>
    <w:rsid w:val="0020032C"/>
    <w:rsid w:val="002003E9"/>
    <w:rsid w:val="00200585"/>
    <w:rsid w:val="00201062"/>
    <w:rsid w:val="00203F2C"/>
    <w:rsid w:val="002122E2"/>
    <w:rsid w:val="002141EB"/>
    <w:rsid w:val="00215F16"/>
    <w:rsid w:val="002161C2"/>
    <w:rsid w:val="00216634"/>
    <w:rsid w:val="00216F03"/>
    <w:rsid w:val="00222FBC"/>
    <w:rsid w:val="002230EC"/>
    <w:rsid w:val="002247B7"/>
    <w:rsid w:val="00224F6D"/>
    <w:rsid w:val="00225D5C"/>
    <w:rsid w:val="00227A3B"/>
    <w:rsid w:val="00231F19"/>
    <w:rsid w:val="0023204C"/>
    <w:rsid w:val="00234EBA"/>
    <w:rsid w:val="002401B2"/>
    <w:rsid w:val="0024026A"/>
    <w:rsid w:val="00241AD5"/>
    <w:rsid w:val="00242921"/>
    <w:rsid w:val="00244149"/>
    <w:rsid w:val="002441CA"/>
    <w:rsid w:val="00247D3A"/>
    <w:rsid w:val="0025043F"/>
    <w:rsid w:val="00252791"/>
    <w:rsid w:val="002559D6"/>
    <w:rsid w:val="0026495E"/>
    <w:rsid w:val="00264D59"/>
    <w:rsid w:val="002657ED"/>
    <w:rsid w:val="002674D7"/>
    <w:rsid w:val="002702B9"/>
    <w:rsid w:val="00272FD9"/>
    <w:rsid w:val="00273EAC"/>
    <w:rsid w:val="00276B9A"/>
    <w:rsid w:val="002808AC"/>
    <w:rsid w:val="002818E6"/>
    <w:rsid w:val="00283B70"/>
    <w:rsid w:val="00285B68"/>
    <w:rsid w:val="00285C8F"/>
    <w:rsid w:val="00287894"/>
    <w:rsid w:val="002902AE"/>
    <w:rsid w:val="00293813"/>
    <w:rsid w:val="002970C6"/>
    <w:rsid w:val="002A02AF"/>
    <w:rsid w:val="002A52D4"/>
    <w:rsid w:val="002A6386"/>
    <w:rsid w:val="002B0888"/>
    <w:rsid w:val="002B17C6"/>
    <w:rsid w:val="002B1AEA"/>
    <w:rsid w:val="002B1C24"/>
    <w:rsid w:val="002B44B4"/>
    <w:rsid w:val="002B4FB5"/>
    <w:rsid w:val="002C084B"/>
    <w:rsid w:val="002C11A3"/>
    <w:rsid w:val="002C29CE"/>
    <w:rsid w:val="002D1414"/>
    <w:rsid w:val="002E3967"/>
    <w:rsid w:val="002E3B38"/>
    <w:rsid w:val="002E44C3"/>
    <w:rsid w:val="002E7433"/>
    <w:rsid w:val="002F0D00"/>
    <w:rsid w:val="002F18EF"/>
    <w:rsid w:val="002F28C6"/>
    <w:rsid w:val="002F3145"/>
    <w:rsid w:val="002F4A94"/>
    <w:rsid w:val="002F5058"/>
    <w:rsid w:val="002F5316"/>
    <w:rsid w:val="003003DB"/>
    <w:rsid w:val="00301737"/>
    <w:rsid w:val="003029F1"/>
    <w:rsid w:val="00302ED7"/>
    <w:rsid w:val="00304AE4"/>
    <w:rsid w:val="00304C17"/>
    <w:rsid w:val="00310120"/>
    <w:rsid w:val="00310A66"/>
    <w:rsid w:val="003115BA"/>
    <w:rsid w:val="0031513A"/>
    <w:rsid w:val="00316482"/>
    <w:rsid w:val="00321B7A"/>
    <w:rsid w:val="003227BE"/>
    <w:rsid w:val="003245A6"/>
    <w:rsid w:val="00327EEA"/>
    <w:rsid w:val="003318A4"/>
    <w:rsid w:val="00332C31"/>
    <w:rsid w:val="00335524"/>
    <w:rsid w:val="00335596"/>
    <w:rsid w:val="00336C74"/>
    <w:rsid w:val="00342129"/>
    <w:rsid w:val="00344C7A"/>
    <w:rsid w:val="0035002A"/>
    <w:rsid w:val="00350B9A"/>
    <w:rsid w:val="00352A81"/>
    <w:rsid w:val="00357599"/>
    <w:rsid w:val="003643DC"/>
    <w:rsid w:val="003655A6"/>
    <w:rsid w:val="00365648"/>
    <w:rsid w:val="00366121"/>
    <w:rsid w:val="00366992"/>
    <w:rsid w:val="0036712A"/>
    <w:rsid w:val="0036715B"/>
    <w:rsid w:val="00367A53"/>
    <w:rsid w:val="00371D45"/>
    <w:rsid w:val="00374ED8"/>
    <w:rsid w:val="00377BE9"/>
    <w:rsid w:val="003828FD"/>
    <w:rsid w:val="0038292D"/>
    <w:rsid w:val="003854AA"/>
    <w:rsid w:val="00386D4A"/>
    <w:rsid w:val="00392C17"/>
    <w:rsid w:val="00394AE4"/>
    <w:rsid w:val="00394B73"/>
    <w:rsid w:val="00395807"/>
    <w:rsid w:val="003977CB"/>
    <w:rsid w:val="003A33E8"/>
    <w:rsid w:val="003A4C33"/>
    <w:rsid w:val="003A583B"/>
    <w:rsid w:val="003A59DF"/>
    <w:rsid w:val="003A7069"/>
    <w:rsid w:val="003A7C47"/>
    <w:rsid w:val="003B1BCE"/>
    <w:rsid w:val="003B5813"/>
    <w:rsid w:val="003B6295"/>
    <w:rsid w:val="003C230A"/>
    <w:rsid w:val="003C4A23"/>
    <w:rsid w:val="003C66FF"/>
    <w:rsid w:val="003C6F70"/>
    <w:rsid w:val="003E1947"/>
    <w:rsid w:val="003E25BD"/>
    <w:rsid w:val="003E2C63"/>
    <w:rsid w:val="003E3DB8"/>
    <w:rsid w:val="003E6C2B"/>
    <w:rsid w:val="003E757A"/>
    <w:rsid w:val="003E76CA"/>
    <w:rsid w:val="003F02B7"/>
    <w:rsid w:val="003F102E"/>
    <w:rsid w:val="003F2121"/>
    <w:rsid w:val="003F2CC6"/>
    <w:rsid w:val="003F6636"/>
    <w:rsid w:val="003F698F"/>
    <w:rsid w:val="003F69D3"/>
    <w:rsid w:val="003F6B54"/>
    <w:rsid w:val="003F7F8E"/>
    <w:rsid w:val="00401995"/>
    <w:rsid w:val="004028DB"/>
    <w:rsid w:val="00402BF7"/>
    <w:rsid w:val="00403806"/>
    <w:rsid w:val="00403D25"/>
    <w:rsid w:val="00404C25"/>
    <w:rsid w:val="00405E15"/>
    <w:rsid w:val="004077C0"/>
    <w:rsid w:val="00416C7E"/>
    <w:rsid w:val="00432A13"/>
    <w:rsid w:val="004338F2"/>
    <w:rsid w:val="00434841"/>
    <w:rsid w:val="004351B4"/>
    <w:rsid w:val="00436BAC"/>
    <w:rsid w:val="00441454"/>
    <w:rsid w:val="00443986"/>
    <w:rsid w:val="00443BA6"/>
    <w:rsid w:val="00456997"/>
    <w:rsid w:val="004606CF"/>
    <w:rsid w:val="00463F0E"/>
    <w:rsid w:val="00464A42"/>
    <w:rsid w:val="00464CBC"/>
    <w:rsid w:val="00472902"/>
    <w:rsid w:val="00473431"/>
    <w:rsid w:val="004738AD"/>
    <w:rsid w:val="00481D50"/>
    <w:rsid w:val="004830BA"/>
    <w:rsid w:val="004836C7"/>
    <w:rsid w:val="00490285"/>
    <w:rsid w:val="00492DD0"/>
    <w:rsid w:val="00493A72"/>
    <w:rsid w:val="00494782"/>
    <w:rsid w:val="00496C2B"/>
    <w:rsid w:val="004A02E4"/>
    <w:rsid w:val="004A4BC0"/>
    <w:rsid w:val="004A5E4D"/>
    <w:rsid w:val="004B19FF"/>
    <w:rsid w:val="004C1C82"/>
    <w:rsid w:val="004C504D"/>
    <w:rsid w:val="004D1B82"/>
    <w:rsid w:val="004D429C"/>
    <w:rsid w:val="004D78A9"/>
    <w:rsid w:val="004E1FC5"/>
    <w:rsid w:val="004E2719"/>
    <w:rsid w:val="004E4853"/>
    <w:rsid w:val="004E616A"/>
    <w:rsid w:val="004F0D2A"/>
    <w:rsid w:val="004F25B7"/>
    <w:rsid w:val="004F2A70"/>
    <w:rsid w:val="004F31E7"/>
    <w:rsid w:val="004F3925"/>
    <w:rsid w:val="004F3C67"/>
    <w:rsid w:val="004F438B"/>
    <w:rsid w:val="004F63D5"/>
    <w:rsid w:val="004F7060"/>
    <w:rsid w:val="004F767E"/>
    <w:rsid w:val="00501453"/>
    <w:rsid w:val="00501A58"/>
    <w:rsid w:val="0050232C"/>
    <w:rsid w:val="00503780"/>
    <w:rsid w:val="00507B72"/>
    <w:rsid w:val="005102BD"/>
    <w:rsid w:val="005113B9"/>
    <w:rsid w:val="00512804"/>
    <w:rsid w:val="00515C75"/>
    <w:rsid w:val="00515CC7"/>
    <w:rsid w:val="0052190E"/>
    <w:rsid w:val="0052640F"/>
    <w:rsid w:val="00527561"/>
    <w:rsid w:val="005369E5"/>
    <w:rsid w:val="0054020D"/>
    <w:rsid w:val="005410E8"/>
    <w:rsid w:val="00545E33"/>
    <w:rsid w:val="0054645D"/>
    <w:rsid w:val="005476E4"/>
    <w:rsid w:val="00550971"/>
    <w:rsid w:val="00550BDD"/>
    <w:rsid w:val="00550E72"/>
    <w:rsid w:val="005521E6"/>
    <w:rsid w:val="00552CF7"/>
    <w:rsid w:val="00552E1A"/>
    <w:rsid w:val="005538A7"/>
    <w:rsid w:val="00554236"/>
    <w:rsid w:val="00554748"/>
    <w:rsid w:val="00554943"/>
    <w:rsid w:val="00555E36"/>
    <w:rsid w:val="005560D3"/>
    <w:rsid w:val="00556C84"/>
    <w:rsid w:val="0056134A"/>
    <w:rsid w:val="0056328A"/>
    <w:rsid w:val="005665AC"/>
    <w:rsid w:val="00566967"/>
    <w:rsid w:val="0057076B"/>
    <w:rsid w:val="00570F71"/>
    <w:rsid w:val="005722E0"/>
    <w:rsid w:val="00572367"/>
    <w:rsid w:val="00585AF2"/>
    <w:rsid w:val="005937CE"/>
    <w:rsid w:val="00594CC5"/>
    <w:rsid w:val="00594E38"/>
    <w:rsid w:val="005972A9"/>
    <w:rsid w:val="0059798D"/>
    <w:rsid w:val="005A025E"/>
    <w:rsid w:val="005A1731"/>
    <w:rsid w:val="005A1895"/>
    <w:rsid w:val="005A2132"/>
    <w:rsid w:val="005A2347"/>
    <w:rsid w:val="005A48FB"/>
    <w:rsid w:val="005A6180"/>
    <w:rsid w:val="005A6C86"/>
    <w:rsid w:val="005B0EE1"/>
    <w:rsid w:val="005B155E"/>
    <w:rsid w:val="005B21C1"/>
    <w:rsid w:val="005B32C0"/>
    <w:rsid w:val="005B63C0"/>
    <w:rsid w:val="005B7322"/>
    <w:rsid w:val="005B76D9"/>
    <w:rsid w:val="005C0978"/>
    <w:rsid w:val="005C09E3"/>
    <w:rsid w:val="005C0DB1"/>
    <w:rsid w:val="005C2768"/>
    <w:rsid w:val="005C517D"/>
    <w:rsid w:val="005D057F"/>
    <w:rsid w:val="005D5A65"/>
    <w:rsid w:val="005E152F"/>
    <w:rsid w:val="005E3973"/>
    <w:rsid w:val="005E6BFF"/>
    <w:rsid w:val="005E7AFC"/>
    <w:rsid w:val="005F09BC"/>
    <w:rsid w:val="005F1D44"/>
    <w:rsid w:val="005F54DB"/>
    <w:rsid w:val="005F7978"/>
    <w:rsid w:val="006002FD"/>
    <w:rsid w:val="006017CA"/>
    <w:rsid w:val="00602985"/>
    <w:rsid w:val="00602A80"/>
    <w:rsid w:val="00604EB5"/>
    <w:rsid w:val="006103C4"/>
    <w:rsid w:val="00610BFE"/>
    <w:rsid w:val="006115E7"/>
    <w:rsid w:val="00613CC9"/>
    <w:rsid w:val="00614365"/>
    <w:rsid w:val="0061538F"/>
    <w:rsid w:val="00616BFE"/>
    <w:rsid w:val="006204EA"/>
    <w:rsid w:val="00620F69"/>
    <w:rsid w:val="006210EC"/>
    <w:rsid w:val="00621244"/>
    <w:rsid w:val="00621391"/>
    <w:rsid w:val="006216FE"/>
    <w:rsid w:val="006233B6"/>
    <w:rsid w:val="0062355C"/>
    <w:rsid w:val="00624B89"/>
    <w:rsid w:val="00626456"/>
    <w:rsid w:val="006271E9"/>
    <w:rsid w:val="00627C60"/>
    <w:rsid w:val="00631380"/>
    <w:rsid w:val="00632D2F"/>
    <w:rsid w:val="006342C0"/>
    <w:rsid w:val="00635371"/>
    <w:rsid w:val="006430FD"/>
    <w:rsid w:val="0064620D"/>
    <w:rsid w:val="0064690D"/>
    <w:rsid w:val="00646AD2"/>
    <w:rsid w:val="0065004C"/>
    <w:rsid w:val="006508C8"/>
    <w:rsid w:val="0065124A"/>
    <w:rsid w:val="0065323C"/>
    <w:rsid w:val="00653C67"/>
    <w:rsid w:val="006563EE"/>
    <w:rsid w:val="00662023"/>
    <w:rsid w:val="00662771"/>
    <w:rsid w:val="006647F1"/>
    <w:rsid w:val="006663AB"/>
    <w:rsid w:val="0067287C"/>
    <w:rsid w:val="00672B83"/>
    <w:rsid w:val="00676F2B"/>
    <w:rsid w:val="00686563"/>
    <w:rsid w:val="00690174"/>
    <w:rsid w:val="006910CB"/>
    <w:rsid w:val="00692470"/>
    <w:rsid w:val="00692DA3"/>
    <w:rsid w:val="00693D76"/>
    <w:rsid w:val="00694735"/>
    <w:rsid w:val="00695243"/>
    <w:rsid w:val="0069599B"/>
    <w:rsid w:val="006A0381"/>
    <w:rsid w:val="006A13B2"/>
    <w:rsid w:val="006A1529"/>
    <w:rsid w:val="006A24C7"/>
    <w:rsid w:val="006A2554"/>
    <w:rsid w:val="006A4B7D"/>
    <w:rsid w:val="006A55D2"/>
    <w:rsid w:val="006A6A63"/>
    <w:rsid w:val="006A7274"/>
    <w:rsid w:val="006A74BB"/>
    <w:rsid w:val="006B3FAE"/>
    <w:rsid w:val="006B470E"/>
    <w:rsid w:val="006B51B1"/>
    <w:rsid w:val="006B52C7"/>
    <w:rsid w:val="006B7A51"/>
    <w:rsid w:val="006C05FD"/>
    <w:rsid w:val="006C275D"/>
    <w:rsid w:val="006C460B"/>
    <w:rsid w:val="006D0B26"/>
    <w:rsid w:val="006D19D5"/>
    <w:rsid w:val="006D2449"/>
    <w:rsid w:val="006D58C5"/>
    <w:rsid w:val="006D5DC8"/>
    <w:rsid w:val="006D6FD7"/>
    <w:rsid w:val="006D74B8"/>
    <w:rsid w:val="006E088F"/>
    <w:rsid w:val="006E09CA"/>
    <w:rsid w:val="006E197F"/>
    <w:rsid w:val="006E26AF"/>
    <w:rsid w:val="006E3345"/>
    <w:rsid w:val="006E36E0"/>
    <w:rsid w:val="006E50FC"/>
    <w:rsid w:val="006E53BB"/>
    <w:rsid w:val="006E65F9"/>
    <w:rsid w:val="006F2DC3"/>
    <w:rsid w:val="006F2FC6"/>
    <w:rsid w:val="006F37B5"/>
    <w:rsid w:val="006F4AE0"/>
    <w:rsid w:val="006F603E"/>
    <w:rsid w:val="007021D1"/>
    <w:rsid w:val="007032BB"/>
    <w:rsid w:val="0070438E"/>
    <w:rsid w:val="007070FA"/>
    <w:rsid w:val="00710D62"/>
    <w:rsid w:val="007120A8"/>
    <w:rsid w:val="00714721"/>
    <w:rsid w:val="0071550A"/>
    <w:rsid w:val="0071754D"/>
    <w:rsid w:val="00720C16"/>
    <w:rsid w:val="00721113"/>
    <w:rsid w:val="0072261B"/>
    <w:rsid w:val="00723806"/>
    <w:rsid w:val="0072588F"/>
    <w:rsid w:val="007265E8"/>
    <w:rsid w:val="00727B5F"/>
    <w:rsid w:val="00731F1C"/>
    <w:rsid w:val="007340EB"/>
    <w:rsid w:val="00735243"/>
    <w:rsid w:val="007410CF"/>
    <w:rsid w:val="00743532"/>
    <w:rsid w:val="00743560"/>
    <w:rsid w:val="00744CA7"/>
    <w:rsid w:val="00746944"/>
    <w:rsid w:val="0075042E"/>
    <w:rsid w:val="00753339"/>
    <w:rsid w:val="00753387"/>
    <w:rsid w:val="0075345C"/>
    <w:rsid w:val="0075519B"/>
    <w:rsid w:val="00755418"/>
    <w:rsid w:val="00755D4F"/>
    <w:rsid w:val="00764A20"/>
    <w:rsid w:val="00770F9B"/>
    <w:rsid w:val="00771638"/>
    <w:rsid w:val="00771954"/>
    <w:rsid w:val="00772D96"/>
    <w:rsid w:val="00774F04"/>
    <w:rsid w:val="0077670A"/>
    <w:rsid w:val="007808CB"/>
    <w:rsid w:val="0078294F"/>
    <w:rsid w:val="00785424"/>
    <w:rsid w:val="00787C31"/>
    <w:rsid w:val="00791C34"/>
    <w:rsid w:val="0079489B"/>
    <w:rsid w:val="00794FCC"/>
    <w:rsid w:val="00795158"/>
    <w:rsid w:val="0079660E"/>
    <w:rsid w:val="00796BF3"/>
    <w:rsid w:val="007975B4"/>
    <w:rsid w:val="00797815"/>
    <w:rsid w:val="007A119D"/>
    <w:rsid w:val="007A1207"/>
    <w:rsid w:val="007A2378"/>
    <w:rsid w:val="007B1B1B"/>
    <w:rsid w:val="007B1EC8"/>
    <w:rsid w:val="007B35F6"/>
    <w:rsid w:val="007B4A09"/>
    <w:rsid w:val="007B54C4"/>
    <w:rsid w:val="007B631B"/>
    <w:rsid w:val="007B66D8"/>
    <w:rsid w:val="007C1FC4"/>
    <w:rsid w:val="007C7800"/>
    <w:rsid w:val="007D1369"/>
    <w:rsid w:val="007D2F7F"/>
    <w:rsid w:val="007D76C9"/>
    <w:rsid w:val="007E1F7C"/>
    <w:rsid w:val="007E281F"/>
    <w:rsid w:val="007E371F"/>
    <w:rsid w:val="007E6720"/>
    <w:rsid w:val="007E6904"/>
    <w:rsid w:val="007F62AE"/>
    <w:rsid w:val="00800360"/>
    <w:rsid w:val="00801BA6"/>
    <w:rsid w:val="0080211C"/>
    <w:rsid w:val="00802DA8"/>
    <w:rsid w:val="00803C52"/>
    <w:rsid w:val="00803D50"/>
    <w:rsid w:val="00805339"/>
    <w:rsid w:val="008056DA"/>
    <w:rsid w:val="00805FA7"/>
    <w:rsid w:val="008061E8"/>
    <w:rsid w:val="00806DBC"/>
    <w:rsid w:val="00806F7F"/>
    <w:rsid w:val="00811445"/>
    <w:rsid w:val="008120ED"/>
    <w:rsid w:val="00812C11"/>
    <w:rsid w:val="00813770"/>
    <w:rsid w:val="0081380E"/>
    <w:rsid w:val="00814C3F"/>
    <w:rsid w:val="00817458"/>
    <w:rsid w:val="008236D1"/>
    <w:rsid w:val="00823BAB"/>
    <w:rsid w:val="00827824"/>
    <w:rsid w:val="0083297B"/>
    <w:rsid w:val="00832DF5"/>
    <w:rsid w:val="00834494"/>
    <w:rsid w:val="00843021"/>
    <w:rsid w:val="00843E8B"/>
    <w:rsid w:val="008440FF"/>
    <w:rsid w:val="0084520D"/>
    <w:rsid w:val="008452D0"/>
    <w:rsid w:val="00851AF0"/>
    <w:rsid w:val="008535E2"/>
    <w:rsid w:val="008541F8"/>
    <w:rsid w:val="008578ED"/>
    <w:rsid w:val="00860FF1"/>
    <w:rsid w:val="00863C70"/>
    <w:rsid w:val="0086684B"/>
    <w:rsid w:val="00866A39"/>
    <w:rsid w:val="00870F87"/>
    <w:rsid w:val="0087125F"/>
    <w:rsid w:val="00871E98"/>
    <w:rsid w:val="00872032"/>
    <w:rsid w:val="00873108"/>
    <w:rsid w:val="00873171"/>
    <w:rsid w:val="0087383B"/>
    <w:rsid w:val="00873F6D"/>
    <w:rsid w:val="008743CD"/>
    <w:rsid w:val="00875C33"/>
    <w:rsid w:val="00876960"/>
    <w:rsid w:val="008777CD"/>
    <w:rsid w:val="0088180F"/>
    <w:rsid w:val="00883349"/>
    <w:rsid w:val="00883600"/>
    <w:rsid w:val="00884B5A"/>
    <w:rsid w:val="00885ADE"/>
    <w:rsid w:val="00886799"/>
    <w:rsid w:val="00887539"/>
    <w:rsid w:val="00887F86"/>
    <w:rsid w:val="008911A1"/>
    <w:rsid w:val="008913A6"/>
    <w:rsid w:val="00893EE6"/>
    <w:rsid w:val="00894D2E"/>
    <w:rsid w:val="0089502B"/>
    <w:rsid w:val="00895F82"/>
    <w:rsid w:val="0089641A"/>
    <w:rsid w:val="0089682F"/>
    <w:rsid w:val="00896B47"/>
    <w:rsid w:val="0089717F"/>
    <w:rsid w:val="008A6B72"/>
    <w:rsid w:val="008B26B1"/>
    <w:rsid w:val="008B43AB"/>
    <w:rsid w:val="008B5705"/>
    <w:rsid w:val="008C0FF4"/>
    <w:rsid w:val="008C2362"/>
    <w:rsid w:val="008C3BFD"/>
    <w:rsid w:val="008C472D"/>
    <w:rsid w:val="008C76D5"/>
    <w:rsid w:val="008C774C"/>
    <w:rsid w:val="008D0962"/>
    <w:rsid w:val="008D0F08"/>
    <w:rsid w:val="008D1784"/>
    <w:rsid w:val="008D2357"/>
    <w:rsid w:val="008D30BA"/>
    <w:rsid w:val="008E5B68"/>
    <w:rsid w:val="008E647F"/>
    <w:rsid w:val="008F1B49"/>
    <w:rsid w:val="008F1FEC"/>
    <w:rsid w:val="008F2B02"/>
    <w:rsid w:val="008F3529"/>
    <w:rsid w:val="008F51F6"/>
    <w:rsid w:val="008F5C77"/>
    <w:rsid w:val="00900209"/>
    <w:rsid w:val="009015E2"/>
    <w:rsid w:val="009017D1"/>
    <w:rsid w:val="00902156"/>
    <w:rsid w:val="009040F5"/>
    <w:rsid w:val="00905D39"/>
    <w:rsid w:val="00905DEE"/>
    <w:rsid w:val="00906CC1"/>
    <w:rsid w:val="0091042C"/>
    <w:rsid w:val="009115D8"/>
    <w:rsid w:val="00920E9C"/>
    <w:rsid w:val="00921E02"/>
    <w:rsid w:val="00922346"/>
    <w:rsid w:val="00925899"/>
    <w:rsid w:val="00926853"/>
    <w:rsid w:val="00926A3F"/>
    <w:rsid w:val="00930DB7"/>
    <w:rsid w:val="00931580"/>
    <w:rsid w:val="0093331C"/>
    <w:rsid w:val="00934F1C"/>
    <w:rsid w:val="00935466"/>
    <w:rsid w:val="00935480"/>
    <w:rsid w:val="00935D4A"/>
    <w:rsid w:val="00937E30"/>
    <w:rsid w:val="00940F1E"/>
    <w:rsid w:val="00940F5A"/>
    <w:rsid w:val="00942491"/>
    <w:rsid w:val="009455E3"/>
    <w:rsid w:val="00945A9F"/>
    <w:rsid w:val="00947BF2"/>
    <w:rsid w:val="009502B6"/>
    <w:rsid w:val="00950353"/>
    <w:rsid w:val="00950F68"/>
    <w:rsid w:val="0095223D"/>
    <w:rsid w:val="00955124"/>
    <w:rsid w:val="00956575"/>
    <w:rsid w:val="00956D0B"/>
    <w:rsid w:val="00964900"/>
    <w:rsid w:val="00964AB8"/>
    <w:rsid w:val="00966B8E"/>
    <w:rsid w:val="009671B2"/>
    <w:rsid w:val="0096727C"/>
    <w:rsid w:val="00967768"/>
    <w:rsid w:val="009711CD"/>
    <w:rsid w:val="0098237C"/>
    <w:rsid w:val="00983A4A"/>
    <w:rsid w:val="00983D68"/>
    <w:rsid w:val="009840E0"/>
    <w:rsid w:val="009843B7"/>
    <w:rsid w:val="00984751"/>
    <w:rsid w:val="009869A2"/>
    <w:rsid w:val="00987E63"/>
    <w:rsid w:val="00990BB8"/>
    <w:rsid w:val="009940AE"/>
    <w:rsid w:val="00995491"/>
    <w:rsid w:val="009957CF"/>
    <w:rsid w:val="0099768B"/>
    <w:rsid w:val="009A0246"/>
    <w:rsid w:val="009A0418"/>
    <w:rsid w:val="009A12BE"/>
    <w:rsid w:val="009A33B2"/>
    <w:rsid w:val="009A5395"/>
    <w:rsid w:val="009A5A50"/>
    <w:rsid w:val="009A6964"/>
    <w:rsid w:val="009A6AED"/>
    <w:rsid w:val="009A6DEA"/>
    <w:rsid w:val="009B0ADE"/>
    <w:rsid w:val="009B174D"/>
    <w:rsid w:val="009B3419"/>
    <w:rsid w:val="009B4509"/>
    <w:rsid w:val="009C0411"/>
    <w:rsid w:val="009C2099"/>
    <w:rsid w:val="009C316C"/>
    <w:rsid w:val="009C3C0E"/>
    <w:rsid w:val="009C43F9"/>
    <w:rsid w:val="009C681A"/>
    <w:rsid w:val="009C7DEA"/>
    <w:rsid w:val="009D134B"/>
    <w:rsid w:val="009D207B"/>
    <w:rsid w:val="009D239A"/>
    <w:rsid w:val="009D40B7"/>
    <w:rsid w:val="009D4923"/>
    <w:rsid w:val="009D4A70"/>
    <w:rsid w:val="009D5521"/>
    <w:rsid w:val="009D6448"/>
    <w:rsid w:val="009D7C66"/>
    <w:rsid w:val="009E0BFC"/>
    <w:rsid w:val="009E1AB5"/>
    <w:rsid w:val="009E1D5E"/>
    <w:rsid w:val="009E326F"/>
    <w:rsid w:val="009E5841"/>
    <w:rsid w:val="009F19D1"/>
    <w:rsid w:val="009F45CD"/>
    <w:rsid w:val="009F4CA4"/>
    <w:rsid w:val="009F6BE0"/>
    <w:rsid w:val="009F6E0C"/>
    <w:rsid w:val="00A00535"/>
    <w:rsid w:val="00A011D9"/>
    <w:rsid w:val="00A0145F"/>
    <w:rsid w:val="00A05CBF"/>
    <w:rsid w:val="00A0661F"/>
    <w:rsid w:val="00A06F31"/>
    <w:rsid w:val="00A12FF8"/>
    <w:rsid w:val="00A14BFA"/>
    <w:rsid w:val="00A1781A"/>
    <w:rsid w:val="00A178DF"/>
    <w:rsid w:val="00A20F75"/>
    <w:rsid w:val="00A21501"/>
    <w:rsid w:val="00A25928"/>
    <w:rsid w:val="00A25ECA"/>
    <w:rsid w:val="00A26AA2"/>
    <w:rsid w:val="00A26DAA"/>
    <w:rsid w:val="00A3139F"/>
    <w:rsid w:val="00A34CA0"/>
    <w:rsid w:val="00A353D4"/>
    <w:rsid w:val="00A35426"/>
    <w:rsid w:val="00A35668"/>
    <w:rsid w:val="00A401A4"/>
    <w:rsid w:val="00A430B5"/>
    <w:rsid w:val="00A452B4"/>
    <w:rsid w:val="00A45335"/>
    <w:rsid w:val="00A462ED"/>
    <w:rsid w:val="00A46779"/>
    <w:rsid w:val="00A5070C"/>
    <w:rsid w:val="00A54283"/>
    <w:rsid w:val="00A544B2"/>
    <w:rsid w:val="00A55CBF"/>
    <w:rsid w:val="00A5672B"/>
    <w:rsid w:val="00A62613"/>
    <w:rsid w:val="00A64FA0"/>
    <w:rsid w:val="00A7444F"/>
    <w:rsid w:val="00A77594"/>
    <w:rsid w:val="00A82104"/>
    <w:rsid w:val="00A8325F"/>
    <w:rsid w:val="00A860EF"/>
    <w:rsid w:val="00A8719B"/>
    <w:rsid w:val="00A8740F"/>
    <w:rsid w:val="00A90DB6"/>
    <w:rsid w:val="00A92F58"/>
    <w:rsid w:val="00A94389"/>
    <w:rsid w:val="00A94D60"/>
    <w:rsid w:val="00A967FC"/>
    <w:rsid w:val="00A97A8A"/>
    <w:rsid w:val="00AA6182"/>
    <w:rsid w:val="00AA7E82"/>
    <w:rsid w:val="00AB4996"/>
    <w:rsid w:val="00AB4F8D"/>
    <w:rsid w:val="00AC0FC3"/>
    <w:rsid w:val="00AC42D0"/>
    <w:rsid w:val="00AD12DA"/>
    <w:rsid w:val="00AD14F3"/>
    <w:rsid w:val="00AD343D"/>
    <w:rsid w:val="00AE1ACF"/>
    <w:rsid w:val="00AE2EF3"/>
    <w:rsid w:val="00AF35FA"/>
    <w:rsid w:val="00AF4B42"/>
    <w:rsid w:val="00AF54C5"/>
    <w:rsid w:val="00AF5F13"/>
    <w:rsid w:val="00AF63EF"/>
    <w:rsid w:val="00AF7305"/>
    <w:rsid w:val="00B11868"/>
    <w:rsid w:val="00B13CDD"/>
    <w:rsid w:val="00B157D0"/>
    <w:rsid w:val="00B17054"/>
    <w:rsid w:val="00B247F5"/>
    <w:rsid w:val="00B24F16"/>
    <w:rsid w:val="00B2582F"/>
    <w:rsid w:val="00B263AA"/>
    <w:rsid w:val="00B27F23"/>
    <w:rsid w:val="00B3121C"/>
    <w:rsid w:val="00B319D2"/>
    <w:rsid w:val="00B31B2B"/>
    <w:rsid w:val="00B33416"/>
    <w:rsid w:val="00B34F4C"/>
    <w:rsid w:val="00B43234"/>
    <w:rsid w:val="00B45170"/>
    <w:rsid w:val="00B50FC6"/>
    <w:rsid w:val="00B52D91"/>
    <w:rsid w:val="00B54A48"/>
    <w:rsid w:val="00B57E5F"/>
    <w:rsid w:val="00B6029C"/>
    <w:rsid w:val="00B607CE"/>
    <w:rsid w:val="00B60C6A"/>
    <w:rsid w:val="00B62CF0"/>
    <w:rsid w:val="00B63353"/>
    <w:rsid w:val="00B67BEC"/>
    <w:rsid w:val="00B70591"/>
    <w:rsid w:val="00B71D40"/>
    <w:rsid w:val="00B71DD8"/>
    <w:rsid w:val="00B73DEA"/>
    <w:rsid w:val="00B75161"/>
    <w:rsid w:val="00B761F1"/>
    <w:rsid w:val="00B77010"/>
    <w:rsid w:val="00B779CB"/>
    <w:rsid w:val="00B801F9"/>
    <w:rsid w:val="00B80277"/>
    <w:rsid w:val="00B82DE6"/>
    <w:rsid w:val="00B831B6"/>
    <w:rsid w:val="00B83BE2"/>
    <w:rsid w:val="00B854F1"/>
    <w:rsid w:val="00B86072"/>
    <w:rsid w:val="00B86927"/>
    <w:rsid w:val="00B86A8E"/>
    <w:rsid w:val="00B9195E"/>
    <w:rsid w:val="00B92FD2"/>
    <w:rsid w:val="00B93DFA"/>
    <w:rsid w:val="00B95725"/>
    <w:rsid w:val="00B96196"/>
    <w:rsid w:val="00B97460"/>
    <w:rsid w:val="00BA2597"/>
    <w:rsid w:val="00BA2CD1"/>
    <w:rsid w:val="00BA3409"/>
    <w:rsid w:val="00BA35F7"/>
    <w:rsid w:val="00BA4B3F"/>
    <w:rsid w:val="00BA5B39"/>
    <w:rsid w:val="00BA7B76"/>
    <w:rsid w:val="00BB148D"/>
    <w:rsid w:val="00BB18FD"/>
    <w:rsid w:val="00BB1A3A"/>
    <w:rsid w:val="00BB2126"/>
    <w:rsid w:val="00BB366F"/>
    <w:rsid w:val="00BB3B78"/>
    <w:rsid w:val="00BB7E74"/>
    <w:rsid w:val="00BC12D0"/>
    <w:rsid w:val="00BC2678"/>
    <w:rsid w:val="00BC31D5"/>
    <w:rsid w:val="00BC3D3B"/>
    <w:rsid w:val="00BC46A9"/>
    <w:rsid w:val="00BD20F5"/>
    <w:rsid w:val="00BD3292"/>
    <w:rsid w:val="00BD3298"/>
    <w:rsid w:val="00BD4769"/>
    <w:rsid w:val="00BD58A8"/>
    <w:rsid w:val="00BD5DB8"/>
    <w:rsid w:val="00BD74B7"/>
    <w:rsid w:val="00BE1E8A"/>
    <w:rsid w:val="00BE410B"/>
    <w:rsid w:val="00BE5A18"/>
    <w:rsid w:val="00BE77EA"/>
    <w:rsid w:val="00BE78EE"/>
    <w:rsid w:val="00BF049E"/>
    <w:rsid w:val="00BF66CD"/>
    <w:rsid w:val="00BF6DFE"/>
    <w:rsid w:val="00BF7AAA"/>
    <w:rsid w:val="00C00947"/>
    <w:rsid w:val="00C02516"/>
    <w:rsid w:val="00C02C8A"/>
    <w:rsid w:val="00C0338B"/>
    <w:rsid w:val="00C04287"/>
    <w:rsid w:val="00C06E17"/>
    <w:rsid w:val="00C11874"/>
    <w:rsid w:val="00C11A2E"/>
    <w:rsid w:val="00C13E68"/>
    <w:rsid w:val="00C14002"/>
    <w:rsid w:val="00C148CD"/>
    <w:rsid w:val="00C15E20"/>
    <w:rsid w:val="00C16D98"/>
    <w:rsid w:val="00C20447"/>
    <w:rsid w:val="00C215AD"/>
    <w:rsid w:val="00C2212A"/>
    <w:rsid w:val="00C260F2"/>
    <w:rsid w:val="00C27577"/>
    <w:rsid w:val="00C27D6C"/>
    <w:rsid w:val="00C3087B"/>
    <w:rsid w:val="00C30FA8"/>
    <w:rsid w:val="00C32613"/>
    <w:rsid w:val="00C33521"/>
    <w:rsid w:val="00C34320"/>
    <w:rsid w:val="00C35DBC"/>
    <w:rsid w:val="00C37CEE"/>
    <w:rsid w:val="00C40295"/>
    <w:rsid w:val="00C41C30"/>
    <w:rsid w:val="00C42DE2"/>
    <w:rsid w:val="00C4486F"/>
    <w:rsid w:val="00C454A3"/>
    <w:rsid w:val="00C51028"/>
    <w:rsid w:val="00C52739"/>
    <w:rsid w:val="00C53526"/>
    <w:rsid w:val="00C5588D"/>
    <w:rsid w:val="00C57309"/>
    <w:rsid w:val="00C620F3"/>
    <w:rsid w:val="00C638B0"/>
    <w:rsid w:val="00C67208"/>
    <w:rsid w:val="00C70276"/>
    <w:rsid w:val="00C705CB"/>
    <w:rsid w:val="00C744A1"/>
    <w:rsid w:val="00C74580"/>
    <w:rsid w:val="00C7492D"/>
    <w:rsid w:val="00C8099A"/>
    <w:rsid w:val="00C82576"/>
    <w:rsid w:val="00C835DF"/>
    <w:rsid w:val="00C83E54"/>
    <w:rsid w:val="00C844B5"/>
    <w:rsid w:val="00C86C79"/>
    <w:rsid w:val="00C87269"/>
    <w:rsid w:val="00C96BD9"/>
    <w:rsid w:val="00C97930"/>
    <w:rsid w:val="00C9797F"/>
    <w:rsid w:val="00CA039D"/>
    <w:rsid w:val="00CA172E"/>
    <w:rsid w:val="00CA50BB"/>
    <w:rsid w:val="00CA586E"/>
    <w:rsid w:val="00CA6EDB"/>
    <w:rsid w:val="00CA74EA"/>
    <w:rsid w:val="00CB1EB3"/>
    <w:rsid w:val="00CB368F"/>
    <w:rsid w:val="00CB558E"/>
    <w:rsid w:val="00CB6EAB"/>
    <w:rsid w:val="00CC2538"/>
    <w:rsid w:val="00CC6EB9"/>
    <w:rsid w:val="00CC7E8B"/>
    <w:rsid w:val="00CD2C19"/>
    <w:rsid w:val="00CD7AE6"/>
    <w:rsid w:val="00CE3CBF"/>
    <w:rsid w:val="00CF305E"/>
    <w:rsid w:val="00CF4D7D"/>
    <w:rsid w:val="00CF5DFC"/>
    <w:rsid w:val="00CF6741"/>
    <w:rsid w:val="00CF6FCC"/>
    <w:rsid w:val="00CF7571"/>
    <w:rsid w:val="00D031F9"/>
    <w:rsid w:val="00D05A21"/>
    <w:rsid w:val="00D06DE4"/>
    <w:rsid w:val="00D13332"/>
    <w:rsid w:val="00D14180"/>
    <w:rsid w:val="00D21C61"/>
    <w:rsid w:val="00D22EED"/>
    <w:rsid w:val="00D232B1"/>
    <w:rsid w:val="00D258DD"/>
    <w:rsid w:val="00D268C9"/>
    <w:rsid w:val="00D27923"/>
    <w:rsid w:val="00D27FAA"/>
    <w:rsid w:val="00D3143C"/>
    <w:rsid w:val="00D33BC5"/>
    <w:rsid w:val="00D373BB"/>
    <w:rsid w:val="00D42EAE"/>
    <w:rsid w:val="00D43BD6"/>
    <w:rsid w:val="00D445CD"/>
    <w:rsid w:val="00D46361"/>
    <w:rsid w:val="00D467CC"/>
    <w:rsid w:val="00D50FEF"/>
    <w:rsid w:val="00D5202C"/>
    <w:rsid w:val="00D53B0D"/>
    <w:rsid w:val="00D560A5"/>
    <w:rsid w:val="00D5724A"/>
    <w:rsid w:val="00D57D52"/>
    <w:rsid w:val="00D6201A"/>
    <w:rsid w:val="00D657A7"/>
    <w:rsid w:val="00D668F6"/>
    <w:rsid w:val="00D67BDE"/>
    <w:rsid w:val="00D744CB"/>
    <w:rsid w:val="00D751E9"/>
    <w:rsid w:val="00D77208"/>
    <w:rsid w:val="00D80B13"/>
    <w:rsid w:val="00D816EE"/>
    <w:rsid w:val="00D8193B"/>
    <w:rsid w:val="00D82D7C"/>
    <w:rsid w:val="00D83C10"/>
    <w:rsid w:val="00D84C2D"/>
    <w:rsid w:val="00D8550A"/>
    <w:rsid w:val="00D86C43"/>
    <w:rsid w:val="00D87667"/>
    <w:rsid w:val="00D91558"/>
    <w:rsid w:val="00D91F88"/>
    <w:rsid w:val="00D92404"/>
    <w:rsid w:val="00D926A4"/>
    <w:rsid w:val="00D96680"/>
    <w:rsid w:val="00D96B7A"/>
    <w:rsid w:val="00DA0194"/>
    <w:rsid w:val="00DA2841"/>
    <w:rsid w:val="00DA4FD2"/>
    <w:rsid w:val="00DB18AA"/>
    <w:rsid w:val="00DB7E64"/>
    <w:rsid w:val="00DC0B8B"/>
    <w:rsid w:val="00DC2E2F"/>
    <w:rsid w:val="00DD020C"/>
    <w:rsid w:val="00DD2AED"/>
    <w:rsid w:val="00DD4B0E"/>
    <w:rsid w:val="00DE32FF"/>
    <w:rsid w:val="00DE45E3"/>
    <w:rsid w:val="00DE655E"/>
    <w:rsid w:val="00DF32F0"/>
    <w:rsid w:val="00DF3596"/>
    <w:rsid w:val="00E01B21"/>
    <w:rsid w:val="00E028A5"/>
    <w:rsid w:val="00E02E14"/>
    <w:rsid w:val="00E06CA4"/>
    <w:rsid w:val="00E06D53"/>
    <w:rsid w:val="00E12200"/>
    <w:rsid w:val="00E12CD3"/>
    <w:rsid w:val="00E12FF8"/>
    <w:rsid w:val="00E23399"/>
    <w:rsid w:val="00E23A65"/>
    <w:rsid w:val="00E24321"/>
    <w:rsid w:val="00E25BDF"/>
    <w:rsid w:val="00E2701B"/>
    <w:rsid w:val="00E30211"/>
    <w:rsid w:val="00E31AEE"/>
    <w:rsid w:val="00E3358D"/>
    <w:rsid w:val="00E33C49"/>
    <w:rsid w:val="00E33D85"/>
    <w:rsid w:val="00E351AB"/>
    <w:rsid w:val="00E36211"/>
    <w:rsid w:val="00E3661E"/>
    <w:rsid w:val="00E367F3"/>
    <w:rsid w:val="00E42697"/>
    <w:rsid w:val="00E439C2"/>
    <w:rsid w:val="00E440EF"/>
    <w:rsid w:val="00E45F43"/>
    <w:rsid w:val="00E47290"/>
    <w:rsid w:val="00E477CD"/>
    <w:rsid w:val="00E50ADF"/>
    <w:rsid w:val="00E5540E"/>
    <w:rsid w:val="00E568A4"/>
    <w:rsid w:val="00E57946"/>
    <w:rsid w:val="00E61FD4"/>
    <w:rsid w:val="00E63623"/>
    <w:rsid w:val="00E67DFF"/>
    <w:rsid w:val="00E706F8"/>
    <w:rsid w:val="00E71E70"/>
    <w:rsid w:val="00E72045"/>
    <w:rsid w:val="00E73606"/>
    <w:rsid w:val="00E76D32"/>
    <w:rsid w:val="00E809BC"/>
    <w:rsid w:val="00E83B94"/>
    <w:rsid w:val="00E84DCE"/>
    <w:rsid w:val="00E87AA3"/>
    <w:rsid w:val="00E91A9C"/>
    <w:rsid w:val="00E9240D"/>
    <w:rsid w:val="00E92AC4"/>
    <w:rsid w:val="00E93194"/>
    <w:rsid w:val="00E951FE"/>
    <w:rsid w:val="00E95CDF"/>
    <w:rsid w:val="00EA0D87"/>
    <w:rsid w:val="00EA1F76"/>
    <w:rsid w:val="00EA2A6A"/>
    <w:rsid w:val="00EA309C"/>
    <w:rsid w:val="00EA4547"/>
    <w:rsid w:val="00EA6242"/>
    <w:rsid w:val="00EB0165"/>
    <w:rsid w:val="00EB1BCF"/>
    <w:rsid w:val="00EB3D84"/>
    <w:rsid w:val="00EB4250"/>
    <w:rsid w:val="00EB4262"/>
    <w:rsid w:val="00EB7470"/>
    <w:rsid w:val="00EB7D17"/>
    <w:rsid w:val="00EC06BA"/>
    <w:rsid w:val="00EC1218"/>
    <w:rsid w:val="00EC1A62"/>
    <w:rsid w:val="00EC1E29"/>
    <w:rsid w:val="00EC37DE"/>
    <w:rsid w:val="00EC466F"/>
    <w:rsid w:val="00ED35F8"/>
    <w:rsid w:val="00ED40F7"/>
    <w:rsid w:val="00ED6024"/>
    <w:rsid w:val="00EE005E"/>
    <w:rsid w:val="00EE245E"/>
    <w:rsid w:val="00EE24E1"/>
    <w:rsid w:val="00EE6C79"/>
    <w:rsid w:val="00EF1849"/>
    <w:rsid w:val="00EF2313"/>
    <w:rsid w:val="00F008D1"/>
    <w:rsid w:val="00F02D3F"/>
    <w:rsid w:val="00F0356B"/>
    <w:rsid w:val="00F06B9A"/>
    <w:rsid w:val="00F06BF3"/>
    <w:rsid w:val="00F11959"/>
    <w:rsid w:val="00F14C98"/>
    <w:rsid w:val="00F159DC"/>
    <w:rsid w:val="00F15E37"/>
    <w:rsid w:val="00F16C99"/>
    <w:rsid w:val="00F2103D"/>
    <w:rsid w:val="00F23C1B"/>
    <w:rsid w:val="00F26565"/>
    <w:rsid w:val="00F27425"/>
    <w:rsid w:val="00F3022D"/>
    <w:rsid w:val="00F302DC"/>
    <w:rsid w:val="00F33C5B"/>
    <w:rsid w:val="00F35619"/>
    <w:rsid w:val="00F3605B"/>
    <w:rsid w:val="00F40A2A"/>
    <w:rsid w:val="00F42C4D"/>
    <w:rsid w:val="00F42FEF"/>
    <w:rsid w:val="00F44DF3"/>
    <w:rsid w:val="00F4578B"/>
    <w:rsid w:val="00F45CC3"/>
    <w:rsid w:val="00F53C6C"/>
    <w:rsid w:val="00F53C9A"/>
    <w:rsid w:val="00F5793D"/>
    <w:rsid w:val="00F65E54"/>
    <w:rsid w:val="00F66AD2"/>
    <w:rsid w:val="00F6719A"/>
    <w:rsid w:val="00F6798B"/>
    <w:rsid w:val="00F70A2E"/>
    <w:rsid w:val="00F7363D"/>
    <w:rsid w:val="00F74588"/>
    <w:rsid w:val="00F74C36"/>
    <w:rsid w:val="00F80363"/>
    <w:rsid w:val="00F80F99"/>
    <w:rsid w:val="00F838E9"/>
    <w:rsid w:val="00F83913"/>
    <w:rsid w:val="00F8424A"/>
    <w:rsid w:val="00F844C1"/>
    <w:rsid w:val="00F84A5F"/>
    <w:rsid w:val="00F86245"/>
    <w:rsid w:val="00F90526"/>
    <w:rsid w:val="00F93D93"/>
    <w:rsid w:val="00F93F6A"/>
    <w:rsid w:val="00F95F19"/>
    <w:rsid w:val="00F96E99"/>
    <w:rsid w:val="00F97BD4"/>
    <w:rsid w:val="00FA10CA"/>
    <w:rsid w:val="00FA1871"/>
    <w:rsid w:val="00FA32EC"/>
    <w:rsid w:val="00FA3E1E"/>
    <w:rsid w:val="00FB085D"/>
    <w:rsid w:val="00FB20CF"/>
    <w:rsid w:val="00FC2F0F"/>
    <w:rsid w:val="00FC33BF"/>
    <w:rsid w:val="00FD0B8E"/>
    <w:rsid w:val="00FD151E"/>
    <w:rsid w:val="00FD1B4F"/>
    <w:rsid w:val="00FD28A3"/>
    <w:rsid w:val="00FD34EA"/>
    <w:rsid w:val="00FD351B"/>
    <w:rsid w:val="00FD5C31"/>
    <w:rsid w:val="00FD652F"/>
    <w:rsid w:val="00FE197F"/>
    <w:rsid w:val="00FE1CF4"/>
    <w:rsid w:val="00FE2103"/>
    <w:rsid w:val="00FE319C"/>
    <w:rsid w:val="00FE3D53"/>
    <w:rsid w:val="00FE6AE5"/>
    <w:rsid w:val="00FE7040"/>
    <w:rsid w:val="00FF0B8C"/>
    <w:rsid w:val="00FF0ED5"/>
    <w:rsid w:val="00FF303F"/>
    <w:rsid w:val="00FF4323"/>
    <w:rsid w:val="00FF68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9998C6"/>
  <w15:docId w15:val="{704318F4-65BC-44D3-BC67-B84A6A37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07B"/>
  </w:style>
  <w:style w:type="paragraph" w:styleId="Heading1">
    <w:name w:val="heading 1"/>
    <w:basedOn w:val="Normal"/>
    <w:next w:val="Normal"/>
    <w:link w:val="Heading1Char"/>
    <w:uiPriority w:val="9"/>
    <w:qFormat/>
    <w:rsid w:val="00771638"/>
    <w:pPr>
      <w:keepNext/>
      <w:widowControl w:val="0"/>
      <w:wordWrap w:val="0"/>
      <w:autoSpaceDE w:val="0"/>
      <w:autoSpaceDN w:val="0"/>
      <w:spacing w:after="0" w:line="240" w:lineRule="auto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rsid w:val="005E7AFC"/>
    <w:pPr>
      <w:snapToGrid w:val="0"/>
      <w:spacing w:after="0" w:line="384" w:lineRule="auto"/>
      <w:jc w:val="both"/>
    </w:pPr>
    <w:rPr>
      <w:rFonts w:ascii="Malgun Gothic" w:eastAsia="Malgun Gothic" w:hAnsi="Malgun Gothic" w:cs="Gulim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7AFC"/>
    <w:rPr>
      <w:color w:val="0563C1" w:themeColor="hyperlink"/>
      <w:u w:val="single"/>
    </w:rPr>
  </w:style>
  <w:style w:type="paragraph" w:customStyle="1" w:styleId="a">
    <w:name w:val="바탕글"/>
    <w:basedOn w:val="Normal"/>
    <w:qFormat/>
    <w:rsid w:val="00D445CD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F1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5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BF5"/>
  </w:style>
  <w:style w:type="paragraph" w:styleId="Footer">
    <w:name w:val="footer"/>
    <w:basedOn w:val="Normal"/>
    <w:link w:val="FooterChar"/>
    <w:uiPriority w:val="99"/>
    <w:unhideWhenUsed/>
    <w:rsid w:val="00135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BF5"/>
  </w:style>
  <w:style w:type="paragraph" w:styleId="ListParagraph">
    <w:name w:val="List Paragraph"/>
    <w:basedOn w:val="Normal"/>
    <w:uiPriority w:val="34"/>
    <w:qFormat/>
    <w:rsid w:val="003115BA"/>
    <w:pPr>
      <w:ind w:leftChars="400" w:left="80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3B9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EF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DefaultParagraphFont"/>
    <w:rsid w:val="00937E30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21B7A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705CB"/>
    <w:pPr>
      <w:spacing w:after="0" w:line="240" w:lineRule="auto"/>
    </w:pPr>
    <w:rPr>
      <w:rFonts w:eastAsia="Cambria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794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CF674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45F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1">
    <w:name w:val="목록 단락1"/>
    <w:basedOn w:val="Normal"/>
    <w:rsid w:val="00BE78EE"/>
    <w:pPr>
      <w:widowControl w:val="0"/>
      <w:autoSpaceDE w:val="0"/>
      <w:autoSpaceDN w:val="0"/>
      <w:spacing w:line="256" w:lineRule="auto"/>
      <w:ind w:left="800"/>
      <w:textAlignment w:val="baseline"/>
    </w:pPr>
    <w:rPr>
      <w:rFonts w:ascii="Calibri" w:eastAsia="Gulim" w:hAnsi="Gulim" w:cs="Gulim"/>
      <w:color w:val="000000"/>
    </w:rPr>
  </w:style>
  <w:style w:type="paragraph" w:customStyle="1" w:styleId="10">
    <w:name w:val="표준1"/>
    <w:basedOn w:val="Normal"/>
    <w:rsid w:val="00016D6C"/>
    <w:pPr>
      <w:widowControl w:val="0"/>
      <w:autoSpaceDE w:val="0"/>
      <w:autoSpaceDN w:val="0"/>
      <w:spacing w:line="256" w:lineRule="auto"/>
      <w:textAlignment w:val="baseline"/>
    </w:pPr>
    <w:rPr>
      <w:rFonts w:ascii="Calibri" w:eastAsia="Gulim" w:hAnsi="Gulim" w:cs="Gulim"/>
      <w:color w:val="000000"/>
    </w:rPr>
  </w:style>
  <w:style w:type="character" w:customStyle="1" w:styleId="author">
    <w:name w:val="author"/>
    <w:rsid w:val="00A55CBF"/>
  </w:style>
  <w:style w:type="paragraph" w:styleId="Revision">
    <w:name w:val="Revision"/>
    <w:hidden/>
    <w:uiPriority w:val="99"/>
    <w:semiHidden/>
    <w:rsid w:val="008D1784"/>
    <w:pPr>
      <w:spacing w:after="0" w:line="240" w:lineRule="auto"/>
    </w:pPr>
  </w:style>
  <w:style w:type="character" w:customStyle="1" w:styleId="anchor-text">
    <w:name w:val="anchor-text"/>
    <w:basedOn w:val="DefaultParagraphFont"/>
    <w:rsid w:val="006E50FC"/>
  </w:style>
  <w:style w:type="character" w:styleId="Emphasis">
    <w:name w:val="Emphasis"/>
    <w:basedOn w:val="DefaultParagraphFont"/>
    <w:uiPriority w:val="20"/>
    <w:qFormat/>
    <w:rsid w:val="006E50FC"/>
    <w:rPr>
      <w:i/>
      <w:iCs/>
    </w:rPr>
  </w:style>
  <w:style w:type="paragraph" w:styleId="NormalWeb">
    <w:name w:val="Normal (Web)"/>
    <w:basedOn w:val="Normal"/>
    <w:uiPriority w:val="99"/>
    <w:unhideWhenUsed/>
    <w:rsid w:val="005B63C0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11C"/>
    <w:rPr>
      <w:color w:val="605E5C"/>
      <w:shd w:val="clear" w:color="auto" w:fill="E1DFDD"/>
    </w:rPr>
  </w:style>
  <w:style w:type="paragraph" w:customStyle="1" w:styleId="2">
    <w:name w:val="표준2"/>
    <w:basedOn w:val="Normal"/>
    <w:rsid w:val="006D19D5"/>
    <w:pPr>
      <w:widowControl w:val="0"/>
      <w:wordWrap w:val="0"/>
      <w:autoSpaceDE w:val="0"/>
      <w:autoSpaceDN w:val="0"/>
      <w:spacing w:after="0" w:line="240" w:lineRule="auto"/>
      <w:jc w:val="both"/>
      <w:textAlignment w:val="baseline"/>
    </w:pPr>
    <w:rPr>
      <w:rFonts w:ascii="Calibri" w:eastAsia="Gulim" w:hAnsi="Gulim" w:cs="Gulim"/>
      <w:color w:val="000000"/>
      <w:kern w:val="2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71638"/>
    <w:rPr>
      <w:rFonts w:asciiTheme="majorHAnsi" w:eastAsiaTheme="majorEastAsia" w:hAnsiTheme="majorHAnsi" w:cstheme="majorBidi"/>
      <w:kern w:val="2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DA2841"/>
  </w:style>
  <w:style w:type="character" w:customStyle="1" w:styleId="fontstyle31">
    <w:name w:val="fontstyle31"/>
    <w:basedOn w:val="DefaultParagraphFont"/>
    <w:rsid w:val="004E4853"/>
    <w:rPr>
      <w:rFonts w:ascii="ArialMT" w:hAnsi="ArialMT" w:hint="default"/>
      <w:b w:val="0"/>
      <w:bCs w:val="0"/>
      <w:i w:val="0"/>
      <w:iCs w:val="0"/>
      <w:color w:val="000000"/>
      <w:sz w:val="52"/>
      <w:szCs w:val="52"/>
    </w:rPr>
  </w:style>
  <w:style w:type="character" w:styleId="CommentReference">
    <w:name w:val="annotation reference"/>
    <w:basedOn w:val="DefaultParagraphFont"/>
    <w:uiPriority w:val="99"/>
    <w:qFormat/>
    <w:rsid w:val="00805BCE"/>
    <w:rPr>
      <w:sz w:val="16"/>
      <w:szCs w:val="16"/>
    </w:rPr>
  </w:style>
  <w:style w:type="paragraph" w:styleId="CommentText">
    <w:name w:val="annotation text"/>
    <w:aliases w:val="Char11,Heading 21,Char11 Char Char,字元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,Heading 21 Char,Char11 Char Char Char,字元 Char"/>
    <w:basedOn w:val="DefaultParagraphFont"/>
    <w:link w:val="CommentText"/>
    <w:uiPriority w:val="99"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2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126C7-B5EB-4FCC-9496-CFBFB4822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2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YA KUMAR</dc:creator>
  <cp:lastModifiedBy>SURYA KUMAR</cp:lastModifiedBy>
  <cp:revision>2</cp:revision>
  <dcterms:created xsi:type="dcterms:W3CDTF">2025-08-07T21:47:00Z</dcterms:created>
  <dcterms:modified xsi:type="dcterms:W3CDTF">2025-08-07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f2a47125df4d94cf8e8716830f6e50019790920369573064e318ea6c5f7be0</vt:lpwstr>
  </property>
</Properties>
</file>